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1E210" w14:textId="23916A6E" w:rsidR="00964F8D" w:rsidRPr="00CC0315" w:rsidRDefault="009931B6" w:rsidP="00964F8D">
      <w:pPr>
        <w:jc w:val="both"/>
        <w:rPr>
          <w:rFonts w:eastAsia="Libian SC"/>
          <w:color w:val="000000" w:themeColor="text1"/>
        </w:rPr>
      </w:pPr>
      <w:r>
        <w:rPr>
          <w:rFonts w:eastAsia="Libian SC"/>
          <w:b/>
          <w:color w:val="000000" w:themeColor="text1"/>
        </w:rPr>
        <w:t xml:space="preserve">Supplementary </w:t>
      </w:r>
      <w:r w:rsidR="00964F8D" w:rsidRPr="00CC0315">
        <w:rPr>
          <w:rFonts w:eastAsia="Libian SC"/>
          <w:b/>
          <w:color w:val="000000" w:themeColor="text1"/>
        </w:rPr>
        <w:t xml:space="preserve">Table </w:t>
      </w:r>
      <w:r>
        <w:rPr>
          <w:rFonts w:eastAsia="Libian SC"/>
          <w:b/>
          <w:color w:val="000000" w:themeColor="text1"/>
        </w:rPr>
        <w:t>1</w:t>
      </w:r>
      <w:r w:rsidR="00964F8D" w:rsidRPr="00CC0315">
        <w:rPr>
          <w:rFonts w:eastAsia="Libian SC"/>
          <w:color w:val="000000" w:themeColor="text1"/>
        </w:rPr>
        <w:t xml:space="preserve">. </w:t>
      </w:r>
      <w:r w:rsidR="006817AE">
        <w:rPr>
          <w:rFonts w:eastAsia="Libian SC"/>
          <w:color w:val="000000" w:themeColor="text1"/>
        </w:rPr>
        <w:t>S</w:t>
      </w:r>
      <w:r w:rsidR="006817AE">
        <w:rPr>
          <w:rFonts w:eastAsia="Libian SC" w:hint="eastAsia"/>
          <w:color w:val="000000" w:themeColor="text1"/>
        </w:rPr>
        <w:t>u</w:t>
      </w:r>
      <w:r w:rsidR="006817AE">
        <w:rPr>
          <w:rFonts w:eastAsia="Libian SC"/>
          <w:color w:val="000000" w:themeColor="text1"/>
        </w:rPr>
        <w:t>bgroup m</w:t>
      </w:r>
      <w:r w:rsidR="00964F8D" w:rsidRPr="00CC0315">
        <w:rPr>
          <w:rFonts w:eastAsia="Libian SC"/>
          <w:color w:val="000000" w:themeColor="text1"/>
        </w:rPr>
        <w:t>ultivariable analyses of overall surv</w:t>
      </w:r>
      <w:bookmarkStart w:id="0" w:name="_GoBack"/>
      <w:bookmarkEnd w:id="0"/>
      <w:r w:rsidR="00964F8D" w:rsidRPr="00CC0315">
        <w:rPr>
          <w:rFonts w:eastAsia="Libian SC"/>
          <w:color w:val="000000" w:themeColor="text1"/>
        </w:rPr>
        <w:t xml:space="preserve">ival in patients with </w:t>
      </w:r>
      <w:r w:rsidR="00964F8D" w:rsidRPr="00CC0315">
        <w:rPr>
          <w:color w:val="000000" w:themeColor="text1"/>
        </w:rPr>
        <w:t xml:space="preserve">resected clinical stage I-II (AJCCv7) </w:t>
      </w:r>
      <w:r w:rsidR="006817AE">
        <w:rPr>
          <w:color w:val="000000" w:themeColor="text1"/>
        </w:rPr>
        <w:t xml:space="preserve">and cN0/pN1-2 </w:t>
      </w:r>
      <w:r w:rsidR="00964F8D" w:rsidRPr="00CC0315">
        <w:rPr>
          <w:color w:val="000000" w:themeColor="text1"/>
        </w:rPr>
        <w:t>small cell lung cancer</w:t>
      </w:r>
      <w:r w:rsidR="006817AE">
        <w:rPr>
          <w:color w:val="000000" w:themeColor="text1"/>
        </w:rPr>
        <w:t xml:space="preserve"> (n = 311)</w:t>
      </w:r>
      <w:r w:rsidR="00964F8D" w:rsidRPr="00CC0315">
        <w:rPr>
          <w:rFonts w:eastAsia="Libian SC"/>
          <w:color w:val="000000" w:themeColor="text1"/>
        </w:rPr>
        <w:t>.</w:t>
      </w:r>
    </w:p>
    <w:p w14:paraId="3B6A6E8F" w14:textId="77777777" w:rsidR="00964F8D" w:rsidRPr="00CC0315" w:rsidRDefault="00964F8D" w:rsidP="00964F8D">
      <w:pPr>
        <w:rPr>
          <w:rFonts w:eastAsia="Libian SC"/>
          <w:color w:val="000000" w:themeColor="text1"/>
        </w:rPr>
      </w:pPr>
    </w:p>
    <w:tbl>
      <w:tblPr>
        <w:tblW w:w="13467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9"/>
        <w:gridCol w:w="2650"/>
        <w:gridCol w:w="3402"/>
        <w:gridCol w:w="284"/>
        <w:gridCol w:w="3402"/>
      </w:tblGrid>
      <w:tr w:rsidR="00964F8D" w:rsidRPr="00CC0315" w14:paraId="206B0607" w14:textId="77777777" w:rsidTr="00D77AC1">
        <w:trPr>
          <w:trHeight w:val="332"/>
        </w:trPr>
        <w:tc>
          <w:tcPr>
            <w:tcW w:w="637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D202968" w14:textId="77777777" w:rsidR="00964F8D" w:rsidRPr="00CC0315" w:rsidRDefault="00964F8D" w:rsidP="00D77AC1">
            <w:pPr>
              <w:rPr>
                <w:rFonts w:eastAsia="Libian SC"/>
                <w:b/>
                <w:color w:val="000000" w:themeColor="text1"/>
              </w:rPr>
            </w:pPr>
            <w:r w:rsidRPr="00CC0315">
              <w:rPr>
                <w:rFonts w:eastAsia="Libian SC"/>
                <w:b/>
                <w:color w:val="000000" w:themeColor="text1"/>
              </w:rPr>
              <w:t>Factor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1633B" w14:textId="77777777" w:rsidR="00964F8D" w:rsidRPr="00CC0315" w:rsidRDefault="00964F8D" w:rsidP="00D77AC1">
            <w:pPr>
              <w:jc w:val="both"/>
              <w:rPr>
                <w:rFonts w:eastAsia="Libian SC"/>
                <w:b/>
                <w:color w:val="000000" w:themeColor="text1"/>
              </w:rPr>
            </w:pPr>
            <w:r w:rsidRPr="00CC0315">
              <w:rPr>
                <w:rFonts w:eastAsia="Libian SC"/>
                <w:b/>
                <w:color w:val="000000" w:themeColor="text1"/>
              </w:rPr>
              <w:t>Univariat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A8B05D" w14:textId="77777777" w:rsidR="00964F8D" w:rsidRPr="00CC0315" w:rsidRDefault="00964F8D" w:rsidP="00D77AC1">
            <w:pPr>
              <w:jc w:val="both"/>
              <w:rPr>
                <w:rFonts w:eastAsia="Libian SC"/>
                <w:b/>
                <w:color w:val="000000" w:themeColor="text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82C922" w14:textId="77777777" w:rsidR="00964F8D" w:rsidRPr="00CC0315" w:rsidRDefault="00964F8D" w:rsidP="00D77AC1">
            <w:pPr>
              <w:jc w:val="both"/>
              <w:rPr>
                <w:rFonts w:eastAsia="Libian SC"/>
                <w:b/>
                <w:color w:val="000000" w:themeColor="text1"/>
              </w:rPr>
            </w:pPr>
            <w:r w:rsidRPr="00CC0315">
              <w:rPr>
                <w:rFonts w:eastAsia="Libian SC"/>
                <w:b/>
                <w:color w:val="000000" w:themeColor="text1"/>
              </w:rPr>
              <w:t>Multivariable</w:t>
            </w:r>
          </w:p>
        </w:tc>
      </w:tr>
      <w:tr w:rsidR="00964F8D" w:rsidRPr="00CC0315" w14:paraId="61564895" w14:textId="77777777" w:rsidTr="00D77AC1">
        <w:trPr>
          <w:trHeight w:val="352"/>
        </w:trPr>
        <w:tc>
          <w:tcPr>
            <w:tcW w:w="637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4D30ADE" w14:textId="77777777" w:rsidR="00964F8D" w:rsidRPr="00CC0315" w:rsidRDefault="00964F8D" w:rsidP="00D77AC1">
            <w:pPr>
              <w:rPr>
                <w:rFonts w:eastAsia="Libian SC"/>
                <w:b/>
                <w:color w:val="000000" w:themeColor="text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54B5B2" w14:textId="77777777" w:rsidR="00964F8D" w:rsidRPr="00CC0315" w:rsidRDefault="00964F8D" w:rsidP="00D77AC1">
            <w:pPr>
              <w:jc w:val="both"/>
              <w:rPr>
                <w:rFonts w:eastAsia="Libian SC"/>
                <w:b/>
                <w:color w:val="000000" w:themeColor="text1"/>
              </w:rPr>
            </w:pPr>
            <w:r w:rsidRPr="00CC0315">
              <w:rPr>
                <w:rFonts w:eastAsia="Libian SC"/>
                <w:b/>
                <w:color w:val="000000" w:themeColor="text1"/>
              </w:rPr>
              <w:t>HR (95% CI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CB5FB5" w14:textId="77777777" w:rsidR="00964F8D" w:rsidRPr="00CC0315" w:rsidRDefault="00964F8D" w:rsidP="00D77AC1">
            <w:pPr>
              <w:jc w:val="both"/>
              <w:rPr>
                <w:rFonts w:eastAsia="Libian SC"/>
                <w:b/>
                <w:color w:val="000000" w:themeColor="text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367E9" w14:textId="77777777" w:rsidR="00964F8D" w:rsidRPr="00CC0315" w:rsidRDefault="00964F8D" w:rsidP="00D77AC1">
            <w:pPr>
              <w:jc w:val="both"/>
              <w:rPr>
                <w:rFonts w:eastAsia="Libian SC"/>
                <w:b/>
                <w:i/>
                <w:color w:val="000000" w:themeColor="text1"/>
              </w:rPr>
            </w:pPr>
            <w:r w:rsidRPr="00CC0315">
              <w:rPr>
                <w:rFonts w:eastAsia="Libian SC"/>
                <w:b/>
                <w:color w:val="000000" w:themeColor="text1"/>
              </w:rPr>
              <w:t>HR (95% CI)</w:t>
            </w:r>
          </w:p>
        </w:tc>
      </w:tr>
      <w:tr w:rsidR="00964F8D" w:rsidRPr="00CC0315" w14:paraId="451E8876" w14:textId="77777777" w:rsidTr="00D77AC1">
        <w:trPr>
          <w:trHeight w:val="328"/>
        </w:trPr>
        <w:tc>
          <w:tcPr>
            <w:tcW w:w="637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2B6E65" w14:textId="77777777" w:rsidR="00964F8D" w:rsidRPr="00CC0315" w:rsidRDefault="00964F8D" w:rsidP="00D77AC1">
            <w:pPr>
              <w:rPr>
                <w:rFonts w:eastAsia="Libian SC"/>
                <w:b/>
                <w:color w:val="000000" w:themeColor="text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6F29C" w14:textId="77777777" w:rsidR="00964F8D" w:rsidRPr="00CC0315" w:rsidRDefault="00964F8D" w:rsidP="00D77AC1">
            <w:pPr>
              <w:jc w:val="both"/>
              <w:rPr>
                <w:rFonts w:eastAsia="Libian SC"/>
                <w:b/>
                <w:color w:val="000000" w:themeColor="text1"/>
              </w:rPr>
            </w:pPr>
            <w:r w:rsidRPr="00CC0315">
              <w:rPr>
                <w:rFonts w:eastAsia="Libian SC"/>
                <w:b/>
                <w:i/>
                <w:color w:val="000000" w:themeColor="text1"/>
              </w:rPr>
              <w:t>P</w:t>
            </w:r>
            <w:r w:rsidRPr="00CC0315">
              <w:rPr>
                <w:rFonts w:eastAsia="Libian SC"/>
                <w:b/>
                <w:color w:val="000000" w:themeColor="text1"/>
              </w:rPr>
              <w:t xml:space="preserve"> value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5FCF3" w14:textId="77777777" w:rsidR="00964F8D" w:rsidRPr="00CC0315" w:rsidRDefault="00964F8D" w:rsidP="00D77AC1">
            <w:pPr>
              <w:jc w:val="both"/>
              <w:rPr>
                <w:rFonts w:eastAsia="Libian SC"/>
                <w:b/>
                <w:color w:val="000000" w:themeColor="text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5CB8C" w14:textId="77777777" w:rsidR="00964F8D" w:rsidRPr="00CC0315" w:rsidRDefault="00964F8D" w:rsidP="00D77AC1">
            <w:pPr>
              <w:jc w:val="both"/>
              <w:rPr>
                <w:rFonts w:eastAsia="Libian SC"/>
                <w:b/>
                <w:color w:val="000000" w:themeColor="text1"/>
              </w:rPr>
            </w:pPr>
            <w:r w:rsidRPr="00CC0315">
              <w:rPr>
                <w:rFonts w:eastAsia="Libian SC"/>
                <w:b/>
                <w:i/>
                <w:color w:val="000000" w:themeColor="text1"/>
              </w:rPr>
              <w:t>P</w:t>
            </w:r>
            <w:r w:rsidRPr="00CC0315">
              <w:rPr>
                <w:rFonts w:eastAsia="Libian SC"/>
                <w:b/>
                <w:color w:val="000000" w:themeColor="text1"/>
              </w:rPr>
              <w:t xml:space="preserve"> value</w:t>
            </w:r>
          </w:p>
        </w:tc>
      </w:tr>
      <w:tr w:rsidR="00706E81" w:rsidRPr="00CC0315" w14:paraId="05A74D90" w14:textId="77777777" w:rsidTr="00964F8D">
        <w:trPr>
          <w:trHeight w:hRule="exact" w:val="340"/>
        </w:trPr>
        <w:tc>
          <w:tcPr>
            <w:tcW w:w="3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DF19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Age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9FD1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&lt;7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F7AE" w14:textId="78CC6C1A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Libian SC"/>
                <w:color w:val="000000" w:themeColor="text1"/>
              </w:rPr>
              <w:t>0</w:t>
            </w:r>
            <w:r w:rsidR="00FA49F7">
              <w:rPr>
                <w:rFonts w:eastAsia="Libian SC"/>
                <w:color w:val="000000" w:themeColor="text1"/>
              </w:rPr>
              <w:t>.70</w:t>
            </w:r>
            <w:r w:rsidRPr="00CC0315">
              <w:rPr>
                <w:rFonts w:eastAsia="Libian SC"/>
                <w:color w:val="000000" w:themeColor="text1"/>
              </w:rPr>
              <w:t xml:space="preserve"> (0.</w:t>
            </w:r>
            <w:r>
              <w:rPr>
                <w:rFonts w:eastAsia="Libian SC"/>
                <w:color w:val="000000" w:themeColor="text1"/>
              </w:rPr>
              <w:t>5</w:t>
            </w:r>
            <w:r w:rsidR="00FA49F7">
              <w:rPr>
                <w:rFonts w:eastAsia="Libian SC"/>
                <w:color w:val="000000" w:themeColor="text1"/>
              </w:rPr>
              <w:t>3</w:t>
            </w:r>
            <w:r w:rsidRPr="00CC0315">
              <w:rPr>
                <w:rFonts w:eastAsia="Libian SC"/>
                <w:color w:val="000000" w:themeColor="text1"/>
              </w:rPr>
              <w:t>-0.</w:t>
            </w:r>
            <w:r>
              <w:rPr>
                <w:rFonts w:eastAsia="Libian SC"/>
                <w:color w:val="000000" w:themeColor="text1"/>
              </w:rPr>
              <w:t>90</w:t>
            </w:r>
            <w:r w:rsidRPr="00CC0315">
              <w:rPr>
                <w:rFonts w:eastAsia="Libian SC"/>
                <w:color w:val="000000" w:themeColor="text1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9B77D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0F1C1" w14:textId="21B8EF9E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Libian SC"/>
                <w:color w:val="000000" w:themeColor="text1"/>
              </w:rPr>
              <w:t>0.6</w:t>
            </w:r>
            <w:r>
              <w:rPr>
                <w:rFonts w:eastAsia="Libian SC"/>
                <w:color w:val="000000" w:themeColor="text1"/>
              </w:rPr>
              <w:t>8</w:t>
            </w:r>
            <w:r w:rsidRPr="00CC0315">
              <w:rPr>
                <w:rFonts w:eastAsia="Libian SC"/>
                <w:color w:val="000000" w:themeColor="text1"/>
              </w:rPr>
              <w:t xml:space="preserve"> (0.</w:t>
            </w:r>
            <w:r>
              <w:rPr>
                <w:rFonts w:eastAsia="Libian SC"/>
                <w:color w:val="000000" w:themeColor="text1"/>
              </w:rPr>
              <w:t>51</w:t>
            </w:r>
            <w:r w:rsidRPr="00CC0315">
              <w:rPr>
                <w:rFonts w:eastAsia="Libian SC"/>
                <w:color w:val="000000" w:themeColor="text1"/>
              </w:rPr>
              <w:t>-0.</w:t>
            </w:r>
            <w:r>
              <w:rPr>
                <w:rFonts w:eastAsia="Libian SC"/>
                <w:color w:val="000000" w:themeColor="text1"/>
              </w:rPr>
              <w:t>90</w:t>
            </w:r>
            <w:r w:rsidRPr="00CC0315">
              <w:rPr>
                <w:rFonts w:eastAsia="Libian SC"/>
                <w:color w:val="000000" w:themeColor="text1"/>
              </w:rPr>
              <w:t>)</w:t>
            </w:r>
          </w:p>
        </w:tc>
      </w:tr>
      <w:tr w:rsidR="00706E81" w:rsidRPr="00CC0315" w14:paraId="0911110D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359F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0A52" w14:textId="7D5B3D9F" w:rsidR="00706E81" w:rsidRPr="00964F8D" w:rsidRDefault="00706E81" w:rsidP="00706E81">
            <w:pPr>
              <w:jc w:val="both"/>
              <w:rPr>
                <w:color w:val="000000" w:themeColor="text1"/>
              </w:rPr>
            </w:pPr>
            <w:r w:rsidRPr="00CC0315">
              <w:rPr>
                <w:color w:val="000000" w:themeColor="text1"/>
              </w:rPr>
              <w:t>≥70 (Ref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EBD8" w14:textId="45F373F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Libian SC"/>
                <w:color w:val="000000" w:themeColor="text1"/>
              </w:rPr>
              <w:t>0.00</w:t>
            </w:r>
            <w:r w:rsidR="00FA49F7">
              <w:rPr>
                <w:rFonts w:eastAsia="Libian SC"/>
                <w:color w:val="000000" w:themeColor="text1"/>
              </w:rPr>
              <w:t>67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958147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8D6964" w14:textId="4588DE00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Libian SC"/>
                <w:color w:val="000000" w:themeColor="text1"/>
              </w:rPr>
              <w:t>0.00</w:t>
            </w:r>
            <w:r>
              <w:rPr>
                <w:rFonts w:eastAsia="Libian SC"/>
                <w:color w:val="000000" w:themeColor="text1"/>
              </w:rPr>
              <w:t>84</w:t>
            </w:r>
          </w:p>
        </w:tc>
      </w:tr>
      <w:tr w:rsidR="00706E81" w:rsidRPr="00CC0315" w14:paraId="6E98316C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7CC87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E48B7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70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836BA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</w:tr>
      <w:tr w:rsidR="00706E81" w:rsidRPr="00CC0315" w14:paraId="73113E34" w14:textId="77777777" w:rsidTr="00964F8D">
        <w:trPr>
          <w:trHeight w:hRule="exact" w:val="340"/>
        </w:trPr>
        <w:tc>
          <w:tcPr>
            <w:tcW w:w="37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E163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Sex</w:t>
            </w: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7533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femal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DE06" w14:textId="2B94B8EB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 w:rsidR="00FA49F7">
              <w:rPr>
                <w:color w:val="000000" w:themeColor="text1"/>
              </w:rPr>
              <w:t>90</w:t>
            </w:r>
            <w:r w:rsidRPr="00CC0315">
              <w:rPr>
                <w:color w:val="000000" w:themeColor="text1"/>
              </w:rPr>
              <w:t xml:space="preserve"> (0.</w:t>
            </w:r>
            <w:r w:rsidR="00FA49F7">
              <w:rPr>
                <w:color w:val="000000" w:themeColor="text1"/>
              </w:rPr>
              <w:t>70</w:t>
            </w:r>
            <w:r w:rsidRPr="00CC0315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</w:t>
            </w:r>
            <w:r w:rsidRPr="00CC0315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8</w:t>
            </w:r>
            <w:r w:rsidRPr="00CC0315">
              <w:rPr>
                <w:color w:val="000000" w:themeColor="text1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5645E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E86255" w14:textId="1EE0C055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8</w:t>
            </w:r>
            <w:r>
              <w:rPr>
                <w:color w:val="000000" w:themeColor="text1"/>
              </w:rPr>
              <w:t>9</w:t>
            </w:r>
            <w:r w:rsidRPr="00CC0315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68</w:t>
            </w:r>
            <w:r w:rsidRPr="00CC0315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</w:t>
            </w:r>
            <w:r w:rsidRPr="00CC0315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8</w:t>
            </w:r>
            <w:r w:rsidRPr="00CC0315">
              <w:rPr>
                <w:color w:val="000000" w:themeColor="text1"/>
              </w:rPr>
              <w:t>)</w:t>
            </w:r>
          </w:p>
        </w:tc>
      </w:tr>
      <w:tr w:rsidR="00706E81" w:rsidRPr="00CC0315" w14:paraId="6AD364F4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3D3C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19CF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male</w:t>
            </w:r>
            <w:r w:rsidRPr="00CC0315">
              <w:rPr>
                <w:color w:val="000000" w:themeColor="text1"/>
              </w:rPr>
              <w:t xml:space="preserve"> (Ref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E91383" w14:textId="68A5D68B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4</w:t>
            </w:r>
            <w:r w:rsidR="00FA49F7">
              <w:rPr>
                <w:color w:val="000000" w:themeColor="text1"/>
              </w:rPr>
              <w:t>518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9E3EFD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E344CE" w14:textId="303A49D2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4206</w:t>
            </w:r>
          </w:p>
        </w:tc>
      </w:tr>
      <w:tr w:rsidR="00706E81" w:rsidRPr="00CC0315" w14:paraId="4F5965D2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4E7D7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CEFF0A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70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B1DF6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</w:tr>
      <w:tr w:rsidR="00706E81" w:rsidRPr="00CC0315" w14:paraId="2A556DF1" w14:textId="77777777" w:rsidTr="00964F8D">
        <w:trPr>
          <w:trHeight w:hRule="exact" w:val="340"/>
        </w:trPr>
        <w:tc>
          <w:tcPr>
            <w:tcW w:w="37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0215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Race</w:t>
            </w: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9C79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whites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9450" w14:textId="77910371" w:rsidR="00706E81" w:rsidRPr="00CC0315" w:rsidRDefault="00FA49F7" w:rsidP="00706E81">
            <w:pPr>
              <w:jc w:val="both"/>
              <w:rPr>
                <w:rFonts w:eastAsia="Libian SC"/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706E81" w:rsidRPr="00CC0315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0</w:t>
            </w:r>
            <w:r w:rsidR="00706E81" w:rsidRPr="00CC0315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70</w:t>
            </w:r>
            <w:r w:rsidR="00706E81" w:rsidRPr="00CC0315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85</w:t>
            </w:r>
            <w:r w:rsidR="00706E81" w:rsidRPr="00CC0315">
              <w:rPr>
                <w:color w:val="000000" w:themeColor="text1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D9B067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515C78" w14:textId="2138CB28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C0315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5</w:t>
            </w:r>
            <w:r w:rsidRPr="00CC0315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59</w:t>
            </w:r>
            <w:r w:rsidRPr="00CC0315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62</w:t>
            </w:r>
            <w:r w:rsidRPr="00CC0315">
              <w:rPr>
                <w:color w:val="000000" w:themeColor="text1"/>
              </w:rPr>
              <w:t>)</w:t>
            </w:r>
          </w:p>
        </w:tc>
      </w:tr>
      <w:tr w:rsidR="00706E81" w:rsidRPr="00CC0315" w14:paraId="648D7A7B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8441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72F3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others</w:t>
            </w:r>
            <w:r w:rsidRPr="00CC0315">
              <w:rPr>
                <w:color w:val="000000" w:themeColor="text1"/>
              </w:rPr>
              <w:t xml:space="preserve"> (Ref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CBBD19" w14:textId="023A8CCE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 w:rsidR="00FA49F7">
              <w:rPr>
                <w:color w:val="000000" w:themeColor="text1"/>
              </w:rPr>
              <w:t>6948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226CB5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B122B6" w14:textId="1F50B98F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8480</w:t>
            </w:r>
          </w:p>
        </w:tc>
      </w:tr>
      <w:tr w:rsidR="00706E81" w:rsidRPr="00CC0315" w14:paraId="036C564E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09CC6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AB147A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70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3D36CD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</w:tr>
      <w:tr w:rsidR="00706E81" w:rsidRPr="00CC0315" w14:paraId="1BB27497" w14:textId="77777777" w:rsidTr="00964F8D">
        <w:trPr>
          <w:trHeight w:hRule="exact" w:val="340"/>
        </w:trPr>
        <w:tc>
          <w:tcPr>
            <w:tcW w:w="37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9D50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Insurance status</w:t>
            </w: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01FE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uninsured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57E5" w14:textId="2423E70E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 w:rsidR="00FA49F7">
              <w:rPr>
                <w:color w:val="000000" w:themeColor="text1"/>
              </w:rPr>
              <w:t>26</w:t>
            </w:r>
            <w:r w:rsidRPr="00CC0315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0</w:t>
            </w:r>
            <w:r w:rsidR="00FA49F7">
              <w:rPr>
                <w:color w:val="000000" w:themeColor="text1"/>
              </w:rPr>
              <w:t>4</w:t>
            </w:r>
            <w:r w:rsidRPr="00CC0315">
              <w:rPr>
                <w:color w:val="000000" w:themeColor="text1"/>
              </w:rPr>
              <w:t>-</w:t>
            </w:r>
            <w:r w:rsidR="00FA49F7">
              <w:rPr>
                <w:color w:val="000000" w:themeColor="text1"/>
              </w:rPr>
              <w:t>0</w:t>
            </w:r>
            <w:r w:rsidRPr="00CC0315">
              <w:rPr>
                <w:color w:val="000000" w:themeColor="text1"/>
              </w:rPr>
              <w:t>.</w:t>
            </w:r>
            <w:r w:rsidR="00FA49F7">
              <w:rPr>
                <w:color w:val="000000" w:themeColor="text1"/>
              </w:rPr>
              <w:t>81</w:t>
            </w:r>
            <w:r w:rsidRPr="00CC0315">
              <w:rPr>
                <w:color w:val="000000" w:themeColor="text1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40D83D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B47326" w14:textId="2D63DE93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31</w:t>
            </w:r>
            <w:r w:rsidRPr="00CC0315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05</w:t>
            </w:r>
            <w:r w:rsidRPr="00CC0315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00</w:t>
            </w:r>
            <w:r w:rsidRPr="00CC0315">
              <w:rPr>
                <w:color w:val="000000" w:themeColor="text1"/>
              </w:rPr>
              <w:t>)</w:t>
            </w:r>
          </w:p>
        </w:tc>
      </w:tr>
      <w:tr w:rsidR="00706E81" w:rsidRPr="00CC0315" w14:paraId="7AD43053" w14:textId="77777777" w:rsidTr="00964F8D">
        <w:trPr>
          <w:trHeight w:hRule="exact" w:val="340"/>
        </w:trPr>
        <w:tc>
          <w:tcPr>
            <w:tcW w:w="37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2F7B08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8FA1E5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others</w:t>
            </w:r>
            <w:r w:rsidRPr="00CC0315">
              <w:rPr>
                <w:color w:val="000000" w:themeColor="text1"/>
              </w:rPr>
              <w:t xml:space="preserve"> (Ref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42ACAD" w14:textId="0259F3DA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0</w:t>
            </w:r>
            <w:r w:rsidR="00FA49F7">
              <w:rPr>
                <w:color w:val="000000" w:themeColor="text1"/>
              </w:rPr>
              <w:t>15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7448F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E0861" w14:textId="3EE48D9B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0506</w:t>
            </w:r>
          </w:p>
        </w:tc>
      </w:tr>
      <w:tr w:rsidR="00706E81" w:rsidRPr="00CC0315" w14:paraId="4E54B92F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EDE1C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B98B0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70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D5A79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</w:tr>
      <w:tr w:rsidR="00706E81" w:rsidRPr="00CC0315" w14:paraId="0E9BD8A6" w14:textId="77777777" w:rsidTr="00964F8D">
        <w:trPr>
          <w:trHeight w:hRule="exact" w:val="340"/>
        </w:trPr>
        <w:tc>
          <w:tcPr>
            <w:tcW w:w="37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2920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Institution</w:t>
            </w: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7D6C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academic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9F68" w14:textId="371D71A5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FA49F7">
              <w:rPr>
                <w:color w:val="000000" w:themeColor="text1"/>
              </w:rPr>
              <w:t>83</w:t>
            </w:r>
            <w:r w:rsidRPr="00CC0315">
              <w:rPr>
                <w:color w:val="000000" w:themeColor="text1"/>
              </w:rPr>
              <w:t xml:space="preserve"> (0.</w:t>
            </w:r>
            <w:r w:rsidR="00FA49F7">
              <w:rPr>
                <w:color w:val="000000" w:themeColor="text1"/>
              </w:rPr>
              <w:t>63</w:t>
            </w:r>
            <w:r w:rsidRPr="00CC0315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0</w:t>
            </w:r>
            <w:r w:rsidR="00FA49F7">
              <w:rPr>
                <w:color w:val="000000" w:themeColor="text1"/>
              </w:rPr>
              <w:t>8</w:t>
            </w:r>
            <w:r w:rsidRPr="00CC0315">
              <w:rPr>
                <w:color w:val="000000" w:themeColor="text1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632655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C264A4" w14:textId="51B5B8ED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>
              <w:rPr>
                <w:color w:val="000000" w:themeColor="text1"/>
              </w:rPr>
              <w:t>0.77</w:t>
            </w:r>
            <w:r w:rsidRPr="00CC0315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58</w:t>
            </w:r>
            <w:r w:rsidRPr="00CC0315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02</w:t>
            </w:r>
            <w:r w:rsidRPr="00CC0315">
              <w:rPr>
                <w:color w:val="000000" w:themeColor="text1"/>
              </w:rPr>
              <w:t>)</w:t>
            </w:r>
          </w:p>
        </w:tc>
      </w:tr>
      <w:tr w:rsidR="00706E81" w:rsidRPr="00CC0315" w14:paraId="3A4DCE7C" w14:textId="77777777" w:rsidTr="00964F8D">
        <w:trPr>
          <w:trHeight w:hRule="exact" w:val="340"/>
        </w:trPr>
        <w:tc>
          <w:tcPr>
            <w:tcW w:w="37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D30F88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0782DD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others</w:t>
            </w:r>
            <w:r w:rsidRPr="00CC0315">
              <w:rPr>
                <w:color w:val="000000" w:themeColor="text1"/>
              </w:rPr>
              <w:t xml:space="preserve"> (Ref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342371" w14:textId="5B2B232D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 w:rsidR="00FA49F7">
              <w:rPr>
                <w:color w:val="000000" w:themeColor="text1"/>
              </w:rPr>
              <w:t>161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060A5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8756E" w14:textId="4BCB590E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0655</w:t>
            </w:r>
          </w:p>
        </w:tc>
      </w:tr>
      <w:tr w:rsidR="00706E81" w:rsidRPr="00CC0315" w14:paraId="23AFC51B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73680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2A2F9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70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2CF1A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</w:tr>
      <w:tr w:rsidR="00706E81" w:rsidRPr="00CC0315" w14:paraId="31CBAAAB" w14:textId="77777777" w:rsidTr="00964F8D">
        <w:trPr>
          <w:trHeight w:hRule="exact" w:val="340"/>
        </w:trPr>
        <w:tc>
          <w:tcPr>
            <w:tcW w:w="37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5A2E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Charlson-Deyo score</w:t>
            </w: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5820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0-1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8D0E" w14:textId="187CDF02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 w:rsidR="0090534F">
              <w:rPr>
                <w:color w:val="000000" w:themeColor="text1"/>
              </w:rPr>
              <w:t>70</w:t>
            </w:r>
            <w:r w:rsidRPr="00CC0315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5</w:t>
            </w:r>
            <w:r w:rsidR="00D17BDF">
              <w:rPr>
                <w:color w:val="000000" w:themeColor="text1"/>
              </w:rPr>
              <w:t>1</w:t>
            </w:r>
            <w:r w:rsidRPr="00CC0315">
              <w:rPr>
                <w:color w:val="000000" w:themeColor="text1"/>
              </w:rPr>
              <w:t>-</w:t>
            </w:r>
            <w:r w:rsidR="00D17BDF">
              <w:rPr>
                <w:color w:val="000000" w:themeColor="text1"/>
              </w:rPr>
              <w:t>0</w:t>
            </w:r>
            <w:r w:rsidRPr="00CC0315">
              <w:rPr>
                <w:color w:val="000000" w:themeColor="text1"/>
              </w:rPr>
              <w:t>.</w:t>
            </w:r>
            <w:r w:rsidR="00D17BDF">
              <w:rPr>
                <w:color w:val="000000" w:themeColor="text1"/>
              </w:rPr>
              <w:t>98</w:t>
            </w:r>
            <w:r w:rsidRPr="00CC0315">
              <w:rPr>
                <w:color w:val="000000" w:themeColor="text1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AA2C39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6F7441" w14:textId="1F14BB43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7</w:t>
            </w:r>
            <w:r>
              <w:rPr>
                <w:color w:val="000000" w:themeColor="text1"/>
              </w:rPr>
              <w:t>3</w:t>
            </w:r>
            <w:r w:rsidRPr="00CC0315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53</w:t>
            </w:r>
            <w:r w:rsidRPr="00CC0315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</w:t>
            </w:r>
            <w:r w:rsidRPr="00CC0315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4</w:t>
            </w:r>
            <w:r w:rsidRPr="00CC0315">
              <w:rPr>
                <w:color w:val="000000" w:themeColor="text1"/>
              </w:rPr>
              <w:t>)</w:t>
            </w:r>
          </w:p>
        </w:tc>
      </w:tr>
      <w:tr w:rsidR="00706E81" w:rsidRPr="00CC0315" w14:paraId="23B52E12" w14:textId="77777777" w:rsidTr="00964F8D">
        <w:trPr>
          <w:trHeight w:hRule="exact" w:val="340"/>
        </w:trPr>
        <w:tc>
          <w:tcPr>
            <w:tcW w:w="37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5F3FC7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1EB771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≥2 (Ref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705786" w14:textId="121546DF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0</w:t>
            </w:r>
            <w:r w:rsidR="00D17BDF">
              <w:rPr>
                <w:color w:val="000000" w:themeColor="text1"/>
              </w:rPr>
              <w:t>36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DA71B0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86E1E" w14:textId="57EE7895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779</w:t>
            </w:r>
          </w:p>
        </w:tc>
      </w:tr>
      <w:tr w:rsidR="00706E81" w:rsidRPr="00CC0315" w14:paraId="5E3BB4FC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532B7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78FF0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70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09D4F6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</w:tr>
      <w:tr w:rsidR="00706E81" w:rsidRPr="00CC0315" w14:paraId="7E921399" w14:textId="77777777" w:rsidTr="00964F8D">
        <w:trPr>
          <w:trHeight w:hRule="exact" w:val="340"/>
        </w:trPr>
        <w:tc>
          <w:tcPr>
            <w:tcW w:w="37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1CA9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Year of diagnosis</w:t>
            </w: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558F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2004-2010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4ACF" w14:textId="476CC9B7" w:rsidR="00706E81" w:rsidRPr="00CC0315" w:rsidRDefault="00D17BDF" w:rsidP="00706E81">
            <w:pPr>
              <w:jc w:val="both"/>
              <w:rPr>
                <w:rFonts w:eastAsia="Libian SC"/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706E81" w:rsidRPr="00CC0315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3</w:t>
            </w:r>
            <w:r w:rsidR="00706E81" w:rsidRPr="00CC0315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76</w:t>
            </w:r>
            <w:r w:rsidR="00706E81" w:rsidRPr="00CC0315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39</w:t>
            </w:r>
            <w:r w:rsidR="00706E81" w:rsidRPr="00CC0315">
              <w:rPr>
                <w:color w:val="000000" w:themeColor="text1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64A457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017FD6" w14:textId="5252721D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92</w:t>
            </w:r>
            <w:r w:rsidRPr="00CC0315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66</w:t>
            </w:r>
            <w:r w:rsidRPr="00CC0315">
              <w:rPr>
                <w:color w:val="000000" w:themeColor="text1"/>
              </w:rPr>
              <w:t>-1.2</w:t>
            </w:r>
            <w:r>
              <w:rPr>
                <w:color w:val="000000" w:themeColor="text1"/>
              </w:rPr>
              <w:t>5</w:t>
            </w:r>
            <w:r w:rsidRPr="00CC0315">
              <w:rPr>
                <w:color w:val="000000" w:themeColor="text1"/>
              </w:rPr>
              <w:t>)</w:t>
            </w:r>
          </w:p>
        </w:tc>
      </w:tr>
      <w:tr w:rsidR="00706E81" w:rsidRPr="00CC0315" w14:paraId="4067A6AA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D323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B79D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2011-2017</w:t>
            </w:r>
            <w:r w:rsidRPr="00CC0315">
              <w:rPr>
                <w:color w:val="000000" w:themeColor="text1"/>
              </w:rPr>
              <w:t xml:space="preserve"> (Ref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36C9F7" w14:textId="241E6F71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 w:rsidR="00D17BDF">
              <w:rPr>
                <w:color w:val="000000" w:themeColor="text1"/>
              </w:rPr>
              <w:t>825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EEF0F4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9EB3E2" w14:textId="35BB1FAD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851</w:t>
            </w:r>
          </w:p>
        </w:tc>
      </w:tr>
      <w:tr w:rsidR="00706E81" w:rsidRPr="00CC0315" w14:paraId="65FEDE2B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19F20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F26BFD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70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588D3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</w:tr>
      <w:tr w:rsidR="00706E81" w:rsidRPr="00CC0315" w14:paraId="60AE6FE8" w14:textId="77777777" w:rsidTr="00964F8D">
        <w:trPr>
          <w:trHeight w:hRule="exact" w:val="340"/>
        </w:trPr>
        <w:tc>
          <w:tcPr>
            <w:tcW w:w="37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F773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Histology</w:t>
            </w: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0332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others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2657EC" w14:textId="580B67C3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1.</w:t>
            </w:r>
            <w:r w:rsidR="00D17BDF">
              <w:rPr>
                <w:color w:val="000000" w:themeColor="text1"/>
              </w:rPr>
              <w:t>20</w:t>
            </w:r>
            <w:r w:rsidRPr="00CC0315">
              <w:rPr>
                <w:color w:val="000000" w:themeColor="text1"/>
              </w:rPr>
              <w:t xml:space="preserve"> (0.8</w:t>
            </w:r>
            <w:r w:rsidR="00D17BDF">
              <w:rPr>
                <w:color w:val="000000" w:themeColor="text1"/>
              </w:rPr>
              <w:t>8</w:t>
            </w:r>
            <w:r w:rsidRPr="00CC0315">
              <w:rPr>
                <w:color w:val="000000" w:themeColor="text1"/>
              </w:rPr>
              <w:t>-1.</w:t>
            </w:r>
            <w:r w:rsidR="00D17BDF">
              <w:rPr>
                <w:color w:val="000000" w:themeColor="text1"/>
              </w:rPr>
              <w:t>60</w:t>
            </w:r>
            <w:r w:rsidRPr="00CC0315">
              <w:rPr>
                <w:color w:val="000000" w:themeColor="text1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07F2DE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FD0B7D" w14:textId="202A87C1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13</w:t>
            </w:r>
            <w:r w:rsidRPr="00CC0315">
              <w:rPr>
                <w:color w:val="000000" w:themeColor="text1"/>
              </w:rPr>
              <w:t xml:space="preserve"> (0.8</w:t>
            </w:r>
            <w:r>
              <w:rPr>
                <w:color w:val="000000" w:themeColor="text1"/>
              </w:rPr>
              <w:t>3</w:t>
            </w:r>
            <w:r w:rsidRPr="00CC0315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53</w:t>
            </w:r>
            <w:r w:rsidRPr="00CC0315">
              <w:rPr>
                <w:color w:val="000000" w:themeColor="text1"/>
              </w:rPr>
              <w:t>)</w:t>
            </w:r>
          </w:p>
        </w:tc>
      </w:tr>
      <w:tr w:rsidR="00706E81" w:rsidRPr="00CC0315" w14:paraId="4C437795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0BA6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9628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 xml:space="preserve">SCLC NOS </w:t>
            </w:r>
            <w:r w:rsidRPr="00CC0315">
              <w:rPr>
                <w:color w:val="000000" w:themeColor="text1"/>
              </w:rPr>
              <w:t>(Ref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942E83" w14:textId="4C850EB0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 w:rsidR="00D17BDF">
              <w:rPr>
                <w:color w:val="000000" w:themeColor="text1"/>
              </w:rPr>
              <w:t>242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C910FC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9D72A1" w14:textId="6F849FBD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4254</w:t>
            </w:r>
          </w:p>
        </w:tc>
      </w:tr>
      <w:tr w:rsidR="00706E81" w:rsidRPr="00CC0315" w14:paraId="3CAF391C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F7AF3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CA4BB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70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B85559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</w:tr>
      <w:tr w:rsidR="00706E81" w:rsidRPr="00CC0315" w14:paraId="0335F1C3" w14:textId="77777777" w:rsidTr="00964F8D">
        <w:trPr>
          <w:trHeight w:hRule="exact" w:val="340"/>
        </w:trPr>
        <w:tc>
          <w:tcPr>
            <w:tcW w:w="37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B1BA" w14:textId="77777777" w:rsidR="00706E81" w:rsidRPr="00B65D72" w:rsidRDefault="00706E81" w:rsidP="00706E81">
            <w:pPr>
              <w:jc w:val="both"/>
              <w:rPr>
                <w:rFonts w:eastAsia="Libian SC"/>
              </w:rPr>
            </w:pPr>
            <w:r w:rsidRPr="00B65D72">
              <w:rPr>
                <w:rFonts w:eastAsia="MS PGothic"/>
              </w:rPr>
              <w:t>Pathologic T stage</w:t>
            </w: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FC24" w14:textId="77777777" w:rsidR="00706E81" w:rsidRPr="00B65D72" w:rsidRDefault="00706E81" w:rsidP="00706E81">
            <w:pPr>
              <w:jc w:val="both"/>
              <w:rPr>
                <w:rFonts w:eastAsia="Libian SC"/>
              </w:rPr>
            </w:pPr>
            <w:r w:rsidRPr="00B65D72">
              <w:rPr>
                <w:rFonts w:eastAsia="MS PGothic"/>
              </w:rPr>
              <w:t>T0-1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ED88" w14:textId="5DA1FF65" w:rsidR="00706E81" w:rsidRPr="00B65D72" w:rsidRDefault="00706E81" w:rsidP="00706E81">
            <w:pPr>
              <w:jc w:val="both"/>
              <w:rPr>
                <w:rFonts w:eastAsia="Libian SC"/>
              </w:rPr>
            </w:pPr>
            <w:r w:rsidRPr="00B65D72">
              <w:t>0.7</w:t>
            </w:r>
            <w:r w:rsidR="00D17BDF">
              <w:t>9</w:t>
            </w:r>
            <w:r w:rsidRPr="00B65D72">
              <w:t xml:space="preserve"> (0.</w:t>
            </w:r>
            <w:r w:rsidR="00D17BDF">
              <w:t>60</w:t>
            </w:r>
            <w:r w:rsidRPr="00B65D72">
              <w:t>-1.02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8A6F5F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DF57BE" w14:textId="2E40F4C0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B65D72">
              <w:t>0.73 (0.53-1.02)</w:t>
            </w:r>
          </w:p>
        </w:tc>
      </w:tr>
      <w:tr w:rsidR="00706E81" w:rsidRPr="00CC0315" w14:paraId="71E7091B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823B" w14:textId="77777777" w:rsidR="00706E81" w:rsidRPr="00B65D72" w:rsidRDefault="00706E81" w:rsidP="00706E81">
            <w:pPr>
              <w:jc w:val="both"/>
              <w:rPr>
                <w:rFonts w:eastAsia="Libian SC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FAB5" w14:textId="77777777" w:rsidR="00706E81" w:rsidRPr="00B65D72" w:rsidRDefault="00706E81" w:rsidP="00706E81">
            <w:pPr>
              <w:jc w:val="both"/>
              <w:rPr>
                <w:rFonts w:eastAsia="Libian SC"/>
              </w:rPr>
            </w:pPr>
            <w:r w:rsidRPr="00B65D72">
              <w:t>T</w:t>
            </w:r>
            <w:r w:rsidRPr="00B65D72">
              <w:rPr>
                <w:rFonts w:eastAsia="MS PGothic"/>
              </w:rPr>
              <w:t>2-4 (Ref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B6EA77" w14:textId="66F89E01" w:rsidR="00706E81" w:rsidRPr="00B65D72" w:rsidRDefault="00706E81" w:rsidP="00706E81">
            <w:pPr>
              <w:jc w:val="both"/>
              <w:rPr>
                <w:rFonts w:eastAsia="Libian SC"/>
              </w:rPr>
            </w:pPr>
            <w:r w:rsidRPr="00B65D72">
              <w:t>0.</w:t>
            </w:r>
            <w:r w:rsidR="00D17BDF">
              <w:t>0698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4DA29C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640A2C" w14:textId="1D7BB46A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B65D72">
              <w:t>0.0657</w:t>
            </w:r>
          </w:p>
        </w:tc>
      </w:tr>
      <w:tr w:rsidR="00706E81" w:rsidRPr="00CC0315" w14:paraId="7D437F15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549D1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DBE41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70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88998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</w:tr>
      <w:tr w:rsidR="00706E81" w:rsidRPr="00CC0315" w14:paraId="2E8158E8" w14:textId="77777777" w:rsidTr="00964F8D">
        <w:trPr>
          <w:trHeight w:hRule="exact" w:val="340"/>
        </w:trPr>
        <w:tc>
          <w:tcPr>
            <w:tcW w:w="37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5273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Tumor size</w:t>
            </w: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E829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&lt;30mm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DD3353" w14:textId="67C0809A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</w:t>
            </w:r>
            <w:r w:rsidR="00D17BDF">
              <w:rPr>
                <w:color w:val="000000" w:themeColor="text1"/>
              </w:rPr>
              <w:t>.99</w:t>
            </w:r>
            <w:r w:rsidRPr="00CC0315">
              <w:rPr>
                <w:color w:val="000000" w:themeColor="text1"/>
              </w:rPr>
              <w:t xml:space="preserve"> (0.</w:t>
            </w:r>
            <w:r w:rsidR="00D17BDF">
              <w:rPr>
                <w:color w:val="000000" w:themeColor="text1"/>
              </w:rPr>
              <w:t>75</w:t>
            </w:r>
            <w:r w:rsidRPr="00CC0315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</w:t>
            </w:r>
            <w:r w:rsidRPr="00CC0315">
              <w:rPr>
                <w:color w:val="000000" w:themeColor="text1"/>
              </w:rPr>
              <w:t>.</w:t>
            </w:r>
            <w:r w:rsidR="00D17BDF">
              <w:rPr>
                <w:color w:val="000000" w:themeColor="text1"/>
              </w:rPr>
              <w:t>31</w:t>
            </w:r>
            <w:r w:rsidRPr="00CC0315">
              <w:rPr>
                <w:color w:val="000000" w:themeColor="text1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06ED76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D0C0CD" w14:textId="04EA5B6E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5</w:t>
            </w:r>
            <w:r w:rsidRPr="00CC0315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53</w:t>
            </w:r>
            <w:r w:rsidRPr="00CC0315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1</w:t>
            </w:r>
            <w:r w:rsidRPr="00CC0315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6</w:t>
            </w:r>
            <w:r w:rsidRPr="00CC0315">
              <w:rPr>
                <w:color w:val="000000" w:themeColor="text1"/>
              </w:rPr>
              <w:t>)</w:t>
            </w:r>
          </w:p>
        </w:tc>
      </w:tr>
      <w:tr w:rsidR="00706E81" w:rsidRPr="00CC0315" w14:paraId="1C072B1E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8D5B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A411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≥30mm (Ref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2DE903" w14:textId="36CF505C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 w:rsidR="00D17BDF">
              <w:rPr>
                <w:color w:val="000000" w:themeColor="text1"/>
              </w:rPr>
              <w:t>946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50BA7B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0EE8D7" w14:textId="43FC8103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007</w:t>
            </w:r>
          </w:p>
        </w:tc>
      </w:tr>
      <w:tr w:rsidR="00706E81" w:rsidRPr="00CC0315" w14:paraId="30174DA6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DDB6A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75037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70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D3E9A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</w:tr>
      <w:tr w:rsidR="00706E81" w:rsidRPr="00CC0315" w14:paraId="75A20225" w14:textId="77777777" w:rsidTr="00964F8D">
        <w:trPr>
          <w:trHeight w:hRule="exact" w:val="340"/>
        </w:trPr>
        <w:tc>
          <w:tcPr>
            <w:tcW w:w="37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9986" w14:textId="77777777" w:rsidR="00706E81" w:rsidRPr="00CC0315" w:rsidRDefault="00706E81" w:rsidP="00706E81">
            <w:pPr>
              <w:jc w:val="both"/>
              <w:rPr>
                <w:rFonts w:eastAsia="Libian SC"/>
                <w:i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Resected margin status</w:t>
            </w:r>
          </w:p>
        </w:tc>
        <w:tc>
          <w:tcPr>
            <w:tcW w:w="26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5057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negativ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070F51" w14:textId="68E10FC4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</w:t>
            </w:r>
            <w:r w:rsidR="00D17BDF">
              <w:rPr>
                <w:color w:val="000000" w:themeColor="text1"/>
              </w:rPr>
              <w:t>7</w:t>
            </w:r>
            <w:r w:rsidRPr="00CC0315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3</w:t>
            </w:r>
            <w:r w:rsidR="00D17BDF">
              <w:rPr>
                <w:color w:val="000000" w:themeColor="text1"/>
              </w:rPr>
              <w:t>8</w:t>
            </w:r>
            <w:r w:rsidRPr="00CC0315">
              <w:rPr>
                <w:color w:val="000000" w:themeColor="text1"/>
              </w:rPr>
              <w:t>-0.</w:t>
            </w:r>
            <w:r w:rsidR="00D17BDF">
              <w:rPr>
                <w:color w:val="000000" w:themeColor="text1"/>
              </w:rPr>
              <w:t>90</w:t>
            </w:r>
            <w:r w:rsidRPr="00CC0315">
              <w:rPr>
                <w:color w:val="000000" w:themeColor="text1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E37E0D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679A94" w14:textId="54F150F3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1</w:t>
            </w:r>
            <w:r w:rsidRPr="00CC0315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33</w:t>
            </w:r>
            <w:r w:rsidRPr="00CC0315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83</w:t>
            </w:r>
            <w:r w:rsidRPr="00CC0315">
              <w:rPr>
                <w:color w:val="000000" w:themeColor="text1"/>
              </w:rPr>
              <w:t>)</w:t>
            </w:r>
          </w:p>
        </w:tc>
      </w:tr>
      <w:tr w:rsidR="00706E81" w:rsidRPr="00CC0315" w14:paraId="4436E9FE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323C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1E1C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other (Ref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14EABF" w14:textId="1C660CFA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0</w:t>
            </w:r>
            <w:r w:rsidR="00D17BDF">
              <w:rPr>
                <w:color w:val="000000" w:themeColor="text1"/>
              </w:rPr>
              <w:t>17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E5B4E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81A8D5" w14:textId="0F748AE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077</w:t>
            </w:r>
          </w:p>
        </w:tc>
      </w:tr>
      <w:tr w:rsidR="00706E81" w:rsidRPr="00CC0315" w14:paraId="5532BF63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B7D6F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7BBBA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70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9B573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</w:tr>
      <w:tr w:rsidR="00706E81" w:rsidRPr="00CC0315" w14:paraId="05AC8194" w14:textId="77777777" w:rsidTr="00964F8D">
        <w:trPr>
          <w:trHeight w:hRule="exact" w:val="340"/>
        </w:trPr>
        <w:tc>
          <w:tcPr>
            <w:tcW w:w="37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252A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Adjuvant chemotherapy</w:t>
            </w:r>
          </w:p>
        </w:tc>
        <w:tc>
          <w:tcPr>
            <w:tcW w:w="26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7AD2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yes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BDD5" w14:textId="531814B5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 w:rsidR="00D17BDF">
              <w:rPr>
                <w:color w:val="000000" w:themeColor="text1"/>
              </w:rPr>
              <w:t>73</w:t>
            </w:r>
            <w:r w:rsidRPr="00CC0315">
              <w:rPr>
                <w:color w:val="000000" w:themeColor="text1"/>
              </w:rPr>
              <w:t xml:space="preserve"> (0.</w:t>
            </w:r>
            <w:r w:rsidR="00D17BDF">
              <w:rPr>
                <w:color w:val="000000" w:themeColor="text1"/>
              </w:rPr>
              <w:t>55</w:t>
            </w:r>
            <w:r w:rsidRPr="00CC0315">
              <w:rPr>
                <w:color w:val="000000" w:themeColor="text1"/>
              </w:rPr>
              <w:t>-0.9</w:t>
            </w:r>
            <w:r w:rsidR="00D17BDF">
              <w:rPr>
                <w:color w:val="000000" w:themeColor="text1"/>
              </w:rPr>
              <w:t>9</w:t>
            </w:r>
            <w:r w:rsidRPr="00CC0315">
              <w:rPr>
                <w:color w:val="000000" w:themeColor="text1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2A4B74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D6805" w14:textId="296A2FC2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9</w:t>
            </w:r>
            <w:r w:rsidRPr="00CC0315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50</w:t>
            </w:r>
            <w:r w:rsidRPr="00CC0315">
              <w:rPr>
                <w:color w:val="000000" w:themeColor="text1"/>
              </w:rPr>
              <w:t>-0.9</w:t>
            </w:r>
            <w:r>
              <w:rPr>
                <w:color w:val="000000" w:themeColor="text1"/>
              </w:rPr>
              <w:t>7</w:t>
            </w:r>
            <w:r w:rsidRPr="00CC0315">
              <w:rPr>
                <w:color w:val="000000" w:themeColor="text1"/>
              </w:rPr>
              <w:t>)</w:t>
            </w:r>
          </w:p>
        </w:tc>
      </w:tr>
      <w:tr w:rsidR="00706E81" w:rsidRPr="00CC0315" w14:paraId="35D3B366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C49C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7734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no (Ref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DA42" w14:textId="6271753B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0</w:t>
            </w:r>
            <w:r w:rsidR="00D17BDF">
              <w:rPr>
                <w:color w:val="000000" w:themeColor="text1"/>
              </w:rPr>
              <w:t>43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01040B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0513C1" w14:textId="5402F3E1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341</w:t>
            </w:r>
          </w:p>
        </w:tc>
      </w:tr>
      <w:tr w:rsidR="00706E81" w:rsidRPr="00CC0315" w14:paraId="6F4307A2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961331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B0F0D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70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D2DCD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</w:tr>
      <w:tr w:rsidR="00706E81" w:rsidRPr="00CC0315" w14:paraId="290D0DA6" w14:textId="77777777" w:rsidTr="00964F8D">
        <w:trPr>
          <w:trHeight w:hRule="exact" w:val="340"/>
        </w:trPr>
        <w:tc>
          <w:tcPr>
            <w:tcW w:w="37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BCD9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Adjuvant chest radiation</w:t>
            </w:r>
          </w:p>
        </w:tc>
        <w:tc>
          <w:tcPr>
            <w:tcW w:w="26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B95C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no/unknown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C0E2" w14:textId="79198B14" w:rsidR="00706E81" w:rsidRPr="00CC0315" w:rsidRDefault="00D17BDF" w:rsidP="00706E81">
            <w:pPr>
              <w:jc w:val="both"/>
              <w:rPr>
                <w:rFonts w:eastAsia="Libian SC"/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706E81" w:rsidRPr="00CC0315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0</w:t>
            </w:r>
            <w:r w:rsidR="00706E81" w:rsidRPr="00CC0315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92</w:t>
            </w:r>
            <w:r w:rsidR="00706E81" w:rsidRPr="00CC0315">
              <w:rPr>
                <w:color w:val="000000" w:themeColor="text1"/>
              </w:rPr>
              <w:t>-1</w:t>
            </w:r>
            <w:r>
              <w:rPr>
                <w:color w:val="000000" w:themeColor="text1"/>
              </w:rPr>
              <w:t>.55</w:t>
            </w:r>
            <w:r w:rsidR="00706E81" w:rsidRPr="00CC0315">
              <w:rPr>
                <w:color w:val="000000" w:themeColor="text1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247C5D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C3C298" w14:textId="48FD2F50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C0315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7</w:t>
            </w:r>
            <w:r w:rsidRPr="00CC0315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71</w:t>
            </w:r>
            <w:r w:rsidRPr="00CC0315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31</w:t>
            </w:r>
            <w:r w:rsidRPr="00CC0315">
              <w:rPr>
                <w:color w:val="000000" w:themeColor="text1"/>
              </w:rPr>
              <w:t>)</w:t>
            </w:r>
          </w:p>
        </w:tc>
      </w:tr>
      <w:tr w:rsidR="00706E81" w:rsidRPr="00CC0315" w14:paraId="4DF82178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5744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D43A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yes (Ref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66C0" w14:textId="0A70D8F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 w:rsidR="00D17BDF">
              <w:rPr>
                <w:color w:val="000000" w:themeColor="text1"/>
              </w:rPr>
              <w:t>182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997A3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9B116B" w14:textId="7EAA4E05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8</w:t>
            </w:r>
            <w:r>
              <w:rPr>
                <w:color w:val="000000" w:themeColor="text1"/>
              </w:rPr>
              <w:t>533</w:t>
            </w:r>
          </w:p>
        </w:tc>
      </w:tr>
      <w:tr w:rsidR="00706E81" w:rsidRPr="00CC0315" w14:paraId="1AD2BEBD" w14:textId="77777777" w:rsidTr="00964F8D">
        <w:trPr>
          <w:trHeight w:hRule="exact" w:val="340"/>
        </w:trPr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28CC24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C48DD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70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F3FA36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</w:tr>
      <w:tr w:rsidR="00706E81" w:rsidRPr="00CC0315" w14:paraId="752B4ED4" w14:textId="77777777" w:rsidTr="00964F8D">
        <w:trPr>
          <w:trHeight w:hRule="exact" w:val="340"/>
        </w:trPr>
        <w:tc>
          <w:tcPr>
            <w:tcW w:w="37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1953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Number of lymph nodes dissected</w:t>
            </w:r>
          </w:p>
        </w:tc>
        <w:tc>
          <w:tcPr>
            <w:tcW w:w="26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559F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rFonts w:eastAsia="MS PGothic"/>
                <w:color w:val="000000" w:themeColor="text1"/>
              </w:rPr>
              <w:t>3≥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B81C" w14:textId="520E944D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 w:rsidR="00D17BDF">
              <w:rPr>
                <w:color w:val="000000" w:themeColor="text1"/>
              </w:rPr>
              <w:t>63</w:t>
            </w:r>
            <w:r w:rsidRPr="00CC0315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3</w:t>
            </w:r>
            <w:r w:rsidR="00D17BDF">
              <w:rPr>
                <w:color w:val="000000" w:themeColor="text1"/>
              </w:rPr>
              <w:t>8</w:t>
            </w:r>
            <w:r w:rsidRPr="00CC0315">
              <w:rPr>
                <w:color w:val="000000" w:themeColor="text1"/>
              </w:rPr>
              <w:t>-</w:t>
            </w:r>
            <w:r w:rsidR="00D17BDF">
              <w:rPr>
                <w:color w:val="000000" w:themeColor="text1"/>
              </w:rPr>
              <w:t>1</w:t>
            </w:r>
            <w:r w:rsidRPr="00CC0315">
              <w:rPr>
                <w:color w:val="000000" w:themeColor="text1"/>
              </w:rPr>
              <w:t>.</w:t>
            </w:r>
            <w:r w:rsidR="00D17BDF">
              <w:rPr>
                <w:color w:val="000000" w:themeColor="text1"/>
              </w:rPr>
              <w:t>14</w:t>
            </w:r>
            <w:r w:rsidRPr="00CC0315">
              <w:rPr>
                <w:color w:val="000000" w:themeColor="text1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94F40B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633D16" w14:textId="59EF7E54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</w:t>
            </w:r>
            <w:r w:rsidR="00EB415E">
              <w:rPr>
                <w:color w:val="000000" w:themeColor="text1"/>
              </w:rPr>
              <w:t>2</w:t>
            </w:r>
            <w:r w:rsidRPr="00CC0315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30</w:t>
            </w:r>
            <w:r w:rsidRPr="00CC0315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96</w:t>
            </w:r>
            <w:r w:rsidRPr="00CC0315">
              <w:rPr>
                <w:color w:val="000000" w:themeColor="text1"/>
              </w:rPr>
              <w:t>)</w:t>
            </w:r>
          </w:p>
        </w:tc>
      </w:tr>
      <w:tr w:rsidR="00706E81" w:rsidRPr="00CC0315" w14:paraId="0B0859A9" w14:textId="77777777" w:rsidTr="00964F8D">
        <w:trPr>
          <w:trHeight w:hRule="exact" w:val="340"/>
        </w:trPr>
        <w:tc>
          <w:tcPr>
            <w:tcW w:w="3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C130E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26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3B343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&lt;3 (Ref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0ED80" w14:textId="52369EBE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</w:t>
            </w:r>
            <w:r w:rsidR="00D17BDF">
              <w:rPr>
                <w:color w:val="000000" w:themeColor="text1"/>
              </w:rPr>
              <w:t>1200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143160" w14:textId="77777777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6FCAD" w14:textId="6CC20155" w:rsidR="00706E81" w:rsidRPr="00CC0315" w:rsidRDefault="00706E81" w:rsidP="00706E81">
            <w:pPr>
              <w:jc w:val="both"/>
              <w:rPr>
                <w:rFonts w:eastAsia="Libian SC"/>
                <w:color w:val="000000" w:themeColor="text1"/>
              </w:rPr>
            </w:pPr>
            <w:r w:rsidRPr="00CC0315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372</w:t>
            </w:r>
          </w:p>
        </w:tc>
      </w:tr>
    </w:tbl>
    <w:p w14:paraId="2C6619FA" w14:textId="0B9A4C1B" w:rsidR="00E81EB1" w:rsidRPr="00964F8D" w:rsidRDefault="00964F8D" w:rsidP="00964F8D">
      <w:r w:rsidRPr="00CC0315">
        <w:rPr>
          <w:color w:val="000000" w:themeColor="text1"/>
        </w:rPr>
        <w:lastRenderedPageBreak/>
        <w:t>AJCC, American Joint Commission on Cancer; SCLC, small cell lung cancer; NOS, not otherwise specified; Ref, reference.</w:t>
      </w:r>
    </w:p>
    <w:sectPr w:rsidR="00E81EB1" w:rsidRPr="00964F8D" w:rsidSect="000B2A40">
      <w:footerReference w:type="even" r:id="rId8"/>
      <w:footerReference w:type="default" r:id="rId9"/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292B63" w14:textId="77777777" w:rsidR="00B83E2F" w:rsidRDefault="00B83E2F">
      <w:r>
        <w:separator/>
      </w:r>
    </w:p>
  </w:endnote>
  <w:endnote w:type="continuationSeparator" w:id="0">
    <w:p w14:paraId="352181BD" w14:textId="77777777" w:rsidR="00B83E2F" w:rsidRDefault="00B83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Mincho">
    <w:altName w:val="Times New Roman"/>
    <w:panose1 w:val="00000000000000000000"/>
    <w:charset w:val="00"/>
    <w:family w:val="roman"/>
    <w:notTrueType/>
    <w:pitch w:val="default"/>
  </w:font>
  <w:font w:name="Yu Gothic Ligh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Osaka−等幅">
    <w:altName w:val="游ゴシック"/>
    <w:charset w:val="80"/>
    <w:family w:val="swiss"/>
    <w:pitch w:val="variable"/>
    <w:sig w:usb0="00000001" w:usb1="08070000" w:usb2="00000010" w:usb3="00000000" w:csb0="00020093" w:csb1="00000000"/>
  </w:font>
  <w:font w:name="AdvOT596495f2">
    <w:altName w:val="Times New Roman"/>
    <w:charset w:val="00"/>
    <w:family w:val="auto"/>
    <w:pitch w:val="default"/>
  </w:font>
  <w:font w:name="Libian SC">
    <w:altName w:val="Arial Unicode MS"/>
    <w:charset w:val="86"/>
    <w:family w:val="auto"/>
    <w:pitch w:val="variable"/>
    <w:sig w:usb0="00000000" w:usb1="280F3C52" w:usb2="00000016" w:usb3="00000000" w:csb0="0004001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218497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A5EE06" w14:textId="4D054766" w:rsidR="00EC3091" w:rsidRDefault="00EC3091" w:rsidP="00707B9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7948001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B8F58B" w14:textId="77777777" w:rsidR="00EC3091" w:rsidRDefault="00B83E2F" w:rsidP="004C14E0">
        <w:pPr>
          <w:pStyle w:val="Footer"/>
          <w:framePr w:wrap="none" w:vAnchor="text" w:hAnchor="margin" w:xAlign="center" w:y="1"/>
          <w:rPr>
            <w:rStyle w:val="PageNumber"/>
          </w:rPr>
        </w:pPr>
      </w:p>
    </w:sdtContent>
  </w:sdt>
  <w:p w14:paraId="07B0A260" w14:textId="77777777" w:rsidR="00EC3091" w:rsidRDefault="00EC309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661703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952650" w14:textId="3A3C8991" w:rsidR="00EC3091" w:rsidRDefault="00EC3091" w:rsidP="004C14E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B2A40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6EBA533" w14:textId="77777777" w:rsidR="00EC3091" w:rsidRDefault="00EC30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97A8E5" w14:textId="77777777" w:rsidR="00B83E2F" w:rsidRDefault="00B83E2F">
      <w:r>
        <w:separator/>
      </w:r>
    </w:p>
  </w:footnote>
  <w:footnote w:type="continuationSeparator" w:id="0">
    <w:p w14:paraId="249940FA" w14:textId="77777777" w:rsidR="00B83E2F" w:rsidRDefault="00B83E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BA011B"/>
    <w:multiLevelType w:val="hybridMultilevel"/>
    <w:tmpl w:val="43685248"/>
    <w:lvl w:ilvl="0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52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57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2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67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7200" w:hanging="480"/>
      </w:pPr>
      <w:rPr>
        <w:rFonts w:ascii="Wingdings" w:hAnsi="Wingdings" w:hint="default"/>
      </w:rPr>
    </w:lvl>
  </w:abstractNum>
  <w:abstractNum w:abstractNumId="1">
    <w:nsid w:val="197B46B2"/>
    <w:multiLevelType w:val="multilevel"/>
    <w:tmpl w:val="B964DE7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51D5742"/>
    <w:multiLevelType w:val="multilevel"/>
    <w:tmpl w:val="7DF47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50503A8"/>
    <w:multiLevelType w:val="hybridMultilevel"/>
    <w:tmpl w:val="C69CE93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C1421"/>
    <w:rsid w:val="0000293B"/>
    <w:rsid w:val="000032CF"/>
    <w:rsid w:val="00003E98"/>
    <w:rsid w:val="000074B5"/>
    <w:rsid w:val="00007A30"/>
    <w:rsid w:val="0001139E"/>
    <w:rsid w:val="00012781"/>
    <w:rsid w:val="00012C8E"/>
    <w:rsid w:val="00012EBF"/>
    <w:rsid w:val="00015938"/>
    <w:rsid w:val="00016327"/>
    <w:rsid w:val="000169C5"/>
    <w:rsid w:val="00022703"/>
    <w:rsid w:val="00023D59"/>
    <w:rsid w:val="00024440"/>
    <w:rsid w:val="00024992"/>
    <w:rsid w:val="00024BF5"/>
    <w:rsid w:val="00024ED1"/>
    <w:rsid w:val="000252B3"/>
    <w:rsid w:val="0002535E"/>
    <w:rsid w:val="00026020"/>
    <w:rsid w:val="00026078"/>
    <w:rsid w:val="0002791D"/>
    <w:rsid w:val="000302EB"/>
    <w:rsid w:val="00030E6D"/>
    <w:rsid w:val="0003132C"/>
    <w:rsid w:val="00033D1F"/>
    <w:rsid w:val="00033F53"/>
    <w:rsid w:val="00035E78"/>
    <w:rsid w:val="00041805"/>
    <w:rsid w:val="0004195C"/>
    <w:rsid w:val="0004369D"/>
    <w:rsid w:val="00043C52"/>
    <w:rsid w:val="00044335"/>
    <w:rsid w:val="0004440F"/>
    <w:rsid w:val="0004478B"/>
    <w:rsid w:val="00045143"/>
    <w:rsid w:val="000467DF"/>
    <w:rsid w:val="00046D1C"/>
    <w:rsid w:val="00051919"/>
    <w:rsid w:val="00052425"/>
    <w:rsid w:val="000528F4"/>
    <w:rsid w:val="00052E42"/>
    <w:rsid w:val="00056143"/>
    <w:rsid w:val="0005723A"/>
    <w:rsid w:val="000572D4"/>
    <w:rsid w:val="000605B8"/>
    <w:rsid w:val="00060D6C"/>
    <w:rsid w:val="000613AD"/>
    <w:rsid w:val="0006229C"/>
    <w:rsid w:val="00062811"/>
    <w:rsid w:val="00062EA4"/>
    <w:rsid w:val="00064E18"/>
    <w:rsid w:val="00066282"/>
    <w:rsid w:val="00067349"/>
    <w:rsid w:val="00071AA1"/>
    <w:rsid w:val="00072407"/>
    <w:rsid w:val="00072E15"/>
    <w:rsid w:val="00074CD1"/>
    <w:rsid w:val="00075048"/>
    <w:rsid w:val="000750EF"/>
    <w:rsid w:val="00076B24"/>
    <w:rsid w:val="0007799C"/>
    <w:rsid w:val="00077D8F"/>
    <w:rsid w:val="00080F13"/>
    <w:rsid w:val="000814AD"/>
    <w:rsid w:val="00084066"/>
    <w:rsid w:val="00085036"/>
    <w:rsid w:val="00085579"/>
    <w:rsid w:val="00086BAA"/>
    <w:rsid w:val="00087DA8"/>
    <w:rsid w:val="00094176"/>
    <w:rsid w:val="0009455C"/>
    <w:rsid w:val="0009517B"/>
    <w:rsid w:val="00095D81"/>
    <w:rsid w:val="000A068E"/>
    <w:rsid w:val="000A205E"/>
    <w:rsid w:val="000A21DB"/>
    <w:rsid w:val="000A22EA"/>
    <w:rsid w:val="000A572D"/>
    <w:rsid w:val="000A6948"/>
    <w:rsid w:val="000A79A4"/>
    <w:rsid w:val="000B088E"/>
    <w:rsid w:val="000B13F6"/>
    <w:rsid w:val="000B212E"/>
    <w:rsid w:val="000B2310"/>
    <w:rsid w:val="000B2A40"/>
    <w:rsid w:val="000B3A0B"/>
    <w:rsid w:val="000B3D20"/>
    <w:rsid w:val="000B53A2"/>
    <w:rsid w:val="000B68B0"/>
    <w:rsid w:val="000B6ABB"/>
    <w:rsid w:val="000B7BE8"/>
    <w:rsid w:val="000B7CF1"/>
    <w:rsid w:val="000C0267"/>
    <w:rsid w:val="000C4894"/>
    <w:rsid w:val="000C7821"/>
    <w:rsid w:val="000D3D7E"/>
    <w:rsid w:val="000D4D8F"/>
    <w:rsid w:val="000D5360"/>
    <w:rsid w:val="000D5459"/>
    <w:rsid w:val="000D6B49"/>
    <w:rsid w:val="000D6E53"/>
    <w:rsid w:val="000D6F5B"/>
    <w:rsid w:val="000D724F"/>
    <w:rsid w:val="000E0C19"/>
    <w:rsid w:val="000E148B"/>
    <w:rsid w:val="000E27E4"/>
    <w:rsid w:val="000E3A74"/>
    <w:rsid w:val="000E4124"/>
    <w:rsid w:val="000E46B8"/>
    <w:rsid w:val="000E58CC"/>
    <w:rsid w:val="000E6823"/>
    <w:rsid w:val="000E69D9"/>
    <w:rsid w:val="000E6B26"/>
    <w:rsid w:val="000E7541"/>
    <w:rsid w:val="000F06A3"/>
    <w:rsid w:val="000F0AED"/>
    <w:rsid w:val="000F0EED"/>
    <w:rsid w:val="000F1A0F"/>
    <w:rsid w:val="000F30C4"/>
    <w:rsid w:val="000F411A"/>
    <w:rsid w:val="000F58CE"/>
    <w:rsid w:val="000F60F0"/>
    <w:rsid w:val="00100DF0"/>
    <w:rsid w:val="00101FF4"/>
    <w:rsid w:val="00103437"/>
    <w:rsid w:val="00104217"/>
    <w:rsid w:val="00105CA3"/>
    <w:rsid w:val="001071FC"/>
    <w:rsid w:val="00107C28"/>
    <w:rsid w:val="00107ED9"/>
    <w:rsid w:val="00110585"/>
    <w:rsid w:val="0011381F"/>
    <w:rsid w:val="00115811"/>
    <w:rsid w:val="0011649E"/>
    <w:rsid w:val="00117585"/>
    <w:rsid w:val="001179A7"/>
    <w:rsid w:val="00117A43"/>
    <w:rsid w:val="00117D8A"/>
    <w:rsid w:val="00117EB0"/>
    <w:rsid w:val="00122A13"/>
    <w:rsid w:val="001262C8"/>
    <w:rsid w:val="0012715B"/>
    <w:rsid w:val="00127545"/>
    <w:rsid w:val="00127B99"/>
    <w:rsid w:val="00130987"/>
    <w:rsid w:val="0013114E"/>
    <w:rsid w:val="0013156E"/>
    <w:rsid w:val="001337A1"/>
    <w:rsid w:val="00133B1F"/>
    <w:rsid w:val="00133EF9"/>
    <w:rsid w:val="00134A20"/>
    <w:rsid w:val="00134E96"/>
    <w:rsid w:val="00135623"/>
    <w:rsid w:val="00136B56"/>
    <w:rsid w:val="001419A5"/>
    <w:rsid w:val="00143776"/>
    <w:rsid w:val="0014504F"/>
    <w:rsid w:val="001473A8"/>
    <w:rsid w:val="00151702"/>
    <w:rsid w:val="00152ECD"/>
    <w:rsid w:val="00153517"/>
    <w:rsid w:val="00153D46"/>
    <w:rsid w:val="00154B29"/>
    <w:rsid w:val="001575E4"/>
    <w:rsid w:val="00160E96"/>
    <w:rsid w:val="00160F3E"/>
    <w:rsid w:val="00161C32"/>
    <w:rsid w:val="0016465F"/>
    <w:rsid w:val="00170517"/>
    <w:rsid w:val="001711E0"/>
    <w:rsid w:val="00172003"/>
    <w:rsid w:val="0017510B"/>
    <w:rsid w:val="001766CF"/>
    <w:rsid w:val="00181C69"/>
    <w:rsid w:val="0018209C"/>
    <w:rsid w:val="001833F3"/>
    <w:rsid w:val="001850EE"/>
    <w:rsid w:val="001852DC"/>
    <w:rsid w:val="00186017"/>
    <w:rsid w:val="0018618D"/>
    <w:rsid w:val="00186FAB"/>
    <w:rsid w:val="0019125A"/>
    <w:rsid w:val="00193983"/>
    <w:rsid w:val="00193E9A"/>
    <w:rsid w:val="001942DF"/>
    <w:rsid w:val="001947CD"/>
    <w:rsid w:val="00194CB2"/>
    <w:rsid w:val="0019581A"/>
    <w:rsid w:val="00195D22"/>
    <w:rsid w:val="001A0473"/>
    <w:rsid w:val="001A0D93"/>
    <w:rsid w:val="001A294E"/>
    <w:rsid w:val="001A3002"/>
    <w:rsid w:val="001A332F"/>
    <w:rsid w:val="001A6640"/>
    <w:rsid w:val="001A6FFA"/>
    <w:rsid w:val="001A794E"/>
    <w:rsid w:val="001B0EBC"/>
    <w:rsid w:val="001B23A2"/>
    <w:rsid w:val="001B3AC6"/>
    <w:rsid w:val="001B5081"/>
    <w:rsid w:val="001B57EC"/>
    <w:rsid w:val="001B7A4F"/>
    <w:rsid w:val="001C1F4E"/>
    <w:rsid w:val="001C229F"/>
    <w:rsid w:val="001C2F7E"/>
    <w:rsid w:val="001C61DF"/>
    <w:rsid w:val="001C66EE"/>
    <w:rsid w:val="001D2743"/>
    <w:rsid w:val="001D3918"/>
    <w:rsid w:val="001D6159"/>
    <w:rsid w:val="001D6A10"/>
    <w:rsid w:val="001D6E18"/>
    <w:rsid w:val="001D7FB8"/>
    <w:rsid w:val="001E2B63"/>
    <w:rsid w:val="001E302F"/>
    <w:rsid w:val="001E56E0"/>
    <w:rsid w:val="001E6A1B"/>
    <w:rsid w:val="001E7768"/>
    <w:rsid w:val="001F0EB4"/>
    <w:rsid w:val="001F4A26"/>
    <w:rsid w:val="001F5FE5"/>
    <w:rsid w:val="001F727D"/>
    <w:rsid w:val="0020077D"/>
    <w:rsid w:val="00202E2D"/>
    <w:rsid w:val="00204C9F"/>
    <w:rsid w:val="00205D3D"/>
    <w:rsid w:val="0021065F"/>
    <w:rsid w:val="00211A44"/>
    <w:rsid w:val="00211D1F"/>
    <w:rsid w:val="00211D35"/>
    <w:rsid w:val="00214A5E"/>
    <w:rsid w:val="0021570E"/>
    <w:rsid w:val="0021610B"/>
    <w:rsid w:val="00216844"/>
    <w:rsid w:val="002206FE"/>
    <w:rsid w:val="00223EC4"/>
    <w:rsid w:val="00224B34"/>
    <w:rsid w:val="002271D7"/>
    <w:rsid w:val="00227328"/>
    <w:rsid w:val="00227A9D"/>
    <w:rsid w:val="00227BB3"/>
    <w:rsid w:val="002315BB"/>
    <w:rsid w:val="0023192E"/>
    <w:rsid w:val="00232A94"/>
    <w:rsid w:val="00232B79"/>
    <w:rsid w:val="00241DC8"/>
    <w:rsid w:val="00242A4B"/>
    <w:rsid w:val="002433EA"/>
    <w:rsid w:val="00243E58"/>
    <w:rsid w:val="0024620A"/>
    <w:rsid w:val="002477B1"/>
    <w:rsid w:val="00250FDF"/>
    <w:rsid w:val="00251570"/>
    <w:rsid w:val="0025235A"/>
    <w:rsid w:val="00253A1E"/>
    <w:rsid w:val="00253B42"/>
    <w:rsid w:val="0025606E"/>
    <w:rsid w:val="00257358"/>
    <w:rsid w:val="00260F07"/>
    <w:rsid w:val="0026117D"/>
    <w:rsid w:val="002615DB"/>
    <w:rsid w:val="002617A0"/>
    <w:rsid w:val="00261BE0"/>
    <w:rsid w:val="00263A7F"/>
    <w:rsid w:val="00264538"/>
    <w:rsid w:val="002654D2"/>
    <w:rsid w:val="002668A5"/>
    <w:rsid w:val="00271A1F"/>
    <w:rsid w:val="002766B7"/>
    <w:rsid w:val="002766D7"/>
    <w:rsid w:val="00276789"/>
    <w:rsid w:val="002776F5"/>
    <w:rsid w:val="002778A5"/>
    <w:rsid w:val="00277D51"/>
    <w:rsid w:val="00280146"/>
    <w:rsid w:val="0028020C"/>
    <w:rsid w:val="00282088"/>
    <w:rsid w:val="002843FC"/>
    <w:rsid w:val="002861A1"/>
    <w:rsid w:val="00293498"/>
    <w:rsid w:val="00293E28"/>
    <w:rsid w:val="00293F4B"/>
    <w:rsid w:val="00294032"/>
    <w:rsid w:val="002948E5"/>
    <w:rsid w:val="00296489"/>
    <w:rsid w:val="002A071A"/>
    <w:rsid w:val="002A2D15"/>
    <w:rsid w:val="002A3357"/>
    <w:rsid w:val="002A3553"/>
    <w:rsid w:val="002A3D26"/>
    <w:rsid w:val="002A5211"/>
    <w:rsid w:val="002A5554"/>
    <w:rsid w:val="002A62CB"/>
    <w:rsid w:val="002A65E4"/>
    <w:rsid w:val="002A75BE"/>
    <w:rsid w:val="002B0947"/>
    <w:rsid w:val="002B0CEC"/>
    <w:rsid w:val="002B1309"/>
    <w:rsid w:val="002B1399"/>
    <w:rsid w:val="002B5160"/>
    <w:rsid w:val="002B5AF7"/>
    <w:rsid w:val="002B6BF3"/>
    <w:rsid w:val="002B7081"/>
    <w:rsid w:val="002B7126"/>
    <w:rsid w:val="002C040A"/>
    <w:rsid w:val="002C1186"/>
    <w:rsid w:val="002C57DF"/>
    <w:rsid w:val="002C5B14"/>
    <w:rsid w:val="002D06C9"/>
    <w:rsid w:val="002D1861"/>
    <w:rsid w:val="002D260F"/>
    <w:rsid w:val="002D41AB"/>
    <w:rsid w:val="002D4E92"/>
    <w:rsid w:val="002E26F1"/>
    <w:rsid w:val="002E47F3"/>
    <w:rsid w:val="002E63C2"/>
    <w:rsid w:val="002E76D6"/>
    <w:rsid w:val="002F1844"/>
    <w:rsid w:val="002F1A5D"/>
    <w:rsid w:val="002F209E"/>
    <w:rsid w:val="002F220C"/>
    <w:rsid w:val="002F2307"/>
    <w:rsid w:val="002F3A75"/>
    <w:rsid w:val="002F58C3"/>
    <w:rsid w:val="00303A73"/>
    <w:rsid w:val="00304A69"/>
    <w:rsid w:val="00304B49"/>
    <w:rsid w:val="00305A27"/>
    <w:rsid w:val="0030621F"/>
    <w:rsid w:val="003076D4"/>
    <w:rsid w:val="00312BAE"/>
    <w:rsid w:val="00313186"/>
    <w:rsid w:val="00313B4D"/>
    <w:rsid w:val="00313E4E"/>
    <w:rsid w:val="00314354"/>
    <w:rsid w:val="003158C9"/>
    <w:rsid w:val="00315DA4"/>
    <w:rsid w:val="00316263"/>
    <w:rsid w:val="0031645C"/>
    <w:rsid w:val="00316462"/>
    <w:rsid w:val="00316645"/>
    <w:rsid w:val="003201A4"/>
    <w:rsid w:val="00320BD8"/>
    <w:rsid w:val="003215B7"/>
    <w:rsid w:val="003221A4"/>
    <w:rsid w:val="0032220F"/>
    <w:rsid w:val="003225A8"/>
    <w:rsid w:val="003250AE"/>
    <w:rsid w:val="00326552"/>
    <w:rsid w:val="003273E4"/>
    <w:rsid w:val="00327B70"/>
    <w:rsid w:val="00330B41"/>
    <w:rsid w:val="003330EE"/>
    <w:rsid w:val="00333756"/>
    <w:rsid w:val="00333B82"/>
    <w:rsid w:val="00333DE0"/>
    <w:rsid w:val="00334143"/>
    <w:rsid w:val="003347CD"/>
    <w:rsid w:val="0033483B"/>
    <w:rsid w:val="00335249"/>
    <w:rsid w:val="00335AFA"/>
    <w:rsid w:val="00337194"/>
    <w:rsid w:val="0034005A"/>
    <w:rsid w:val="003401B2"/>
    <w:rsid w:val="00341110"/>
    <w:rsid w:val="003411FA"/>
    <w:rsid w:val="0034298C"/>
    <w:rsid w:val="00345544"/>
    <w:rsid w:val="0034737F"/>
    <w:rsid w:val="00347939"/>
    <w:rsid w:val="00352E84"/>
    <w:rsid w:val="00353DEF"/>
    <w:rsid w:val="0035419B"/>
    <w:rsid w:val="00355C49"/>
    <w:rsid w:val="003565A1"/>
    <w:rsid w:val="003572BE"/>
    <w:rsid w:val="0035757B"/>
    <w:rsid w:val="00357A0C"/>
    <w:rsid w:val="00357E7D"/>
    <w:rsid w:val="00360282"/>
    <w:rsid w:val="003631F7"/>
    <w:rsid w:val="003645BC"/>
    <w:rsid w:val="00364D17"/>
    <w:rsid w:val="00364EE2"/>
    <w:rsid w:val="003659E9"/>
    <w:rsid w:val="00365B11"/>
    <w:rsid w:val="003669DD"/>
    <w:rsid w:val="0037064E"/>
    <w:rsid w:val="0037202E"/>
    <w:rsid w:val="003736D6"/>
    <w:rsid w:val="00373B12"/>
    <w:rsid w:val="00374749"/>
    <w:rsid w:val="00375C7D"/>
    <w:rsid w:val="00376A09"/>
    <w:rsid w:val="00376AC1"/>
    <w:rsid w:val="00376ED2"/>
    <w:rsid w:val="00376FB5"/>
    <w:rsid w:val="00382C62"/>
    <w:rsid w:val="0038463B"/>
    <w:rsid w:val="0038467D"/>
    <w:rsid w:val="0038509A"/>
    <w:rsid w:val="003852F1"/>
    <w:rsid w:val="00386F9D"/>
    <w:rsid w:val="003879CB"/>
    <w:rsid w:val="0039060E"/>
    <w:rsid w:val="00391517"/>
    <w:rsid w:val="00394633"/>
    <w:rsid w:val="00395DA9"/>
    <w:rsid w:val="003A18C7"/>
    <w:rsid w:val="003A1B18"/>
    <w:rsid w:val="003A25ED"/>
    <w:rsid w:val="003A301E"/>
    <w:rsid w:val="003A3543"/>
    <w:rsid w:val="003A378B"/>
    <w:rsid w:val="003A3E70"/>
    <w:rsid w:val="003A3FE8"/>
    <w:rsid w:val="003A5740"/>
    <w:rsid w:val="003A762B"/>
    <w:rsid w:val="003B0E20"/>
    <w:rsid w:val="003B0F51"/>
    <w:rsid w:val="003B145D"/>
    <w:rsid w:val="003B272C"/>
    <w:rsid w:val="003B420A"/>
    <w:rsid w:val="003B5421"/>
    <w:rsid w:val="003B5D70"/>
    <w:rsid w:val="003C0A13"/>
    <w:rsid w:val="003C140B"/>
    <w:rsid w:val="003C5D51"/>
    <w:rsid w:val="003C7265"/>
    <w:rsid w:val="003C7D16"/>
    <w:rsid w:val="003D0DAA"/>
    <w:rsid w:val="003D3102"/>
    <w:rsid w:val="003D32E7"/>
    <w:rsid w:val="003D5080"/>
    <w:rsid w:val="003D56A5"/>
    <w:rsid w:val="003D59BF"/>
    <w:rsid w:val="003D65C6"/>
    <w:rsid w:val="003E10F5"/>
    <w:rsid w:val="003E1196"/>
    <w:rsid w:val="003E1E05"/>
    <w:rsid w:val="003E25A0"/>
    <w:rsid w:val="003E5425"/>
    <w:rsid w:val="003E5CEA"/>
    <w:rsid w:val="003E71CF"/>
    <w:rsid w:val="003F0CD0"/>
    <w:rsid w:val="003F18FF"/>
    <w:rsid w:val="003F26D3"/>
    <w:rsid w:val="003F288B"/>
    <w:rsid w:val="003F2A2A"/>
    <w:rsid w:val="003F3F65"/>
    <w:rsid w:val="003F4FC3"/>
    <w:rsid w:val="003F5EC4"/>
    <w:rsid w:val="003F5F6E"/>
    <w:rsid w:val="003F7DB6"/>
    <w:rsid w:val="00400945"/>
    <w:rsid w:val="00400DD3"/>
    <w:rsid w:val="00401685"/>
    <w:rsid w:val="00402E37"/>
    <w:rsid w:val="004045F2"/>
    <w:rsid w:val="00407C9F"/>
    <w:rsid w:val="00411588"/>
    <w:rsid w:val="004121C6"/>
    <w:rsid w:val="004126F5"/>
    <w:rsid w:val="0041300E"/>
    <w:rsid w:val="004144D6"/>
    <w:rsid w:val="00415B7B"/>
    <w:rsid w:val="004206A4"/>
    <w:rsid w:val="00420C89"/>
    <w:rsid w:val="004211FC"/>
    <w:rsid w:val="004218BD"/>
    <w:rsid w:val="00424A8E"/>
    <w:rsid w:val="00426B41"/>
    <w:rsid w:val="00427643"/>
    <w:rsid w:val="00427743"/>
    <w:rsid w:val="00430479"/>
    <w:rsid w:val="00431076"/>
    <w:rsid w:val="004318A0"/>
    <w:rsid w:val="004324A8"/>
    <w:rsid w:val="004330AB"/>
    <w:rsid w:val="004334AE"/>
    <w:rsid w:val="004338F7"/>
    <w:rsid w:val="00433EAD"/>
    <w:rsid w:val="00433EEE"/>
    <w:rsid w:val="0043491C"/>
    <w:rsid w:val="00436BA7"/>
    <w:rsid w:val="00436C52"/>
    <w:rsid w:val="0044049D"/>
    <w:rsid w:val="00440ABC"/>
    <w:rsid w:val="0044425C"/>
    <w:rsid w:val="0044518A"/>
    <w:rsid w:val="004456D4"/>
    <w:rsid w:val="00446981"/>
    <w:rsid w:val="004530FB"/>
    <w:rsid w:val="00453795"/>
    <w:rsid w:val="00455339"/>
    <w:rsid w:val="00455538"/>
    <w:rsid w:val="00455F39"/>
    <w:rsid w:val="00462659"/>
    <w:rsid w:val="004640E8"/>
    <w:rsid w:val="00465B58"/>
    <w:rsid w:val="00465D69"/>
    <w:rsid w:val="00466606"/>
    <w:rsid w:val="0046739D"/>
    <w:rsid w:val="0047055A"/>
    <w:rsid w:val="0047098B"/>
    <w:rsid w:val="0047200A"/>
    <w:rsid w:val="00474054"/>
    <w:rsid w:val="004760A4"/>
    <w:rsid w:val="00481437"/>
    <w:rsid w:val="00482887"/>
    <w:rsid w:val="004852B1"/>
    <w:rsid w:val="0048646D"/>
    <w:rsid w:val="00487836"/>
    <w:rsid w:val="0048798A"/>
    <w:rsid w:val="00492F2E"/>
    <w:rsid w:val="004948F6"/>
    <w:rsid w:val="00494B6B"/>
    <w:rsid w:val="00495F5C"/>
    <w:rsid w:val="004961EE"/>
    <w:rsid w:val="00496337"/>
    <w:rsid w:val="004979E9"/>
    <w:rsid w:val="004A04E7"/>
    <w:rsid w:val="004A06B1"/>
    <w:rsid w:val="004A1587"/>
    <w:rsid w:val="004A18C5"/>
    <w:rsid w:val="004A2771"/>
    <w:rsid w:val="004A3DB8"/>
    <w:rsid w:val="004A3EF4"/>
    <w:rsid w:val="004A3FCC"/>
    <w:rsid w:val="004A5D5E"/>
    <w:rsid w:val="004A7546"/>
    <w:rsid w:val="004B06A6"/>
    <w:rsid w:val="004B25DA"/>
    <w:rsid w:val="004B5C85"/>
    <w:rsid w:val="004C1028"/>
    <w:rsid w:val="004C14E0"/>
    <w:rsid w:val="004C2CAB"/>
    <w:rsid w:val="004C507B"/>
    <w:rsid w:val="004C79D6"/>
    <w:rsid w:val="004C7FD1"/>
    <w:rsid w:val="004D0DF7"/>
    <w:rsid w:val="004D1621"/>
    <w:rsid w:val="004D2111"/>
    <w:rsid w:val="004D2480"/>
    <w:rsid w:val="004D2847"/>
    <w:rsid w:val="004D317C"/>
    <w:rsid w:val="004D351D"/>
    <w:rsid w:val="004D3CD7"/>
    <w:rsid w:val="004D5E9F"/>
    <w:rsid w:val="004D5F8B"/>
    <w:rsid w:val="004D7BE3"/>
    <w:rsid w:val="004E126F"/>
    <w:rsid w:val="004E1376"/>
    <w:rsid w:val="004E141C"/>
    <w:rsid w:val="004E3849"/>
    <w:rsid w:val="004E5B7D"/>
    <w:rsid w:val="004E6207"/>
    <w:rsid w:val="004E6655"/>
    <w:rsid w:val="004E6FA1"/>
    <w:rsid w:val="004E7FB0"/>
    <w:rsid w:val="004F05A9"/>
    <w:rsid w:val="004F10C5"/>
    <w:rsid w:val="004F1331"/>
    <w:rsid w:val="004F162E"/>
    <w:rsid w:val="004F1CE8"/>
    <w:rsid w:val="004F5EC8"/>
    <w:rsid w:val="004F70CE"/>
    <w:rsid w:val="004F7D1C"/>
    <w:rsid w:val="00501886"/>
    <w:rsid w:val="00502744"/>
    <w:rsid w:val="005048F7"/>
    <w:rsid w:val="00505B92"/>
    <w:rsid w:val="005062C3"/>
    <w:rsid w:val="00507DA2"/>
    <w:rsid w:val="00507E21"/>
    <w:rsid w:val="00510068"/>
    <w:rsid w:val="005123BC"/>
    <w:rsid w:val="00512D72"/>
    <w:rsid w:val="00513715"/>
    <w:rsid w:val="0051374A"/>
    <w:rsid w:val="00513961"/>
    <w:rsid w:val="00513AA2"/>
    <w:rsid w:val="005140B2"/>
    <w:rsid w:val="00514A0F"/>
    <w:rsid w:val="00515CE1"/>
    <w:rsid w:val="00515CF1"/>
    <w:rsid w:val="005204FD"/>
    <w:rsid w:val="00520F80"/>
    <w:rsid w:val="00520FBD"/>
    <w:rsid w:val="005210B2"/>
    <w:rsid w:val="00521F40"/>
    <w:rsid w:val="00522996"/>
    <w:rsid w:val="0052331C"/>
    <w:rsid w:val="0052373A"/>
    <w:rsid w:val="00523FF5"/>
    <w:rsid w:val="00524A6B"/>
    <w:rsid w:val="00530CE9"/>
    <w:rsid w:val="005312D0"/>
    <w:rsid w:val="00532863"/>
    <w:rsid w:val="005334B2"/>
    <w:rsid w:val="00533FD8"/>
    <w:rsid w:val="00535220"/>
    <w:rsid w:val="00535D7F"/>
    <w:rsid w:val="00537225"/>
    <w:rsid w:val="005374AC"/>
    <w:rsid w:val="0054114E"/>
    <w:rsid w:val="00542F25"/>
    <w:rsid w:val="0054312E"/>
    <w:rsid w:val="005449E2"/>
    <w:rsid w:val="005450A1"/>
    <w:rsid w:val="00546793"/>
    <w:rsid w:val="0054685B"/>
    <w:rsid w:val="0055147A"/>
    <w:rsid w:val="00551795"/>
    <w:rsid w:val="00552B72"/>
    <w:rsid w:val="0055399F"/>
    <w:rsid w:val="005543E7"/>
    <w:rsid w:val="005552DC"/>
    <w:rsid w:val="00555EF0"/>
    <w:rsid w:val="005565A1"/>
    <w:rsid w:val="00560B92"/>
    <w:rsid w:val="005627CA"/>
    <w:rsid w:val="005629CA"/>
    <w:rsid w:val="00563962"/>
    <w:rsid w:val="00563C88"/>
    <w:rsid w:val="00564A55"/>
    <w:rsid w:val="0056684E"/>
    <w:rsid w:val="00566B51"/>
    <w:rsid w:val="0056717E"/>
    <w:rsid w:val="005709A6"/>
    <w:rsid w:val="00571958"/>
    <w:rsid w:val="00572F36"/>
    <w:rsid w:val="00575B5A"/>
    <w:rsid w:val="00576389"/>
    <w:rsid w:val="0057713A"/>
    <w:rsid w:val="00580B07"/>
    <w:rsid w:val="005849DB"/>
    <w:rsid w:val="00585A49"/>
    <w:rsid w:val="00586647"/>
    <w:rsid w:val="00586C4A"/>
    <w:rsid w:val="005920A7"/>
    <w:rsid w:val="00592E21"/>
    <w:rsid w:val="00592E79"/>
    <w:rsid w:val="00592FB0"/>
    <w:rsid w:val="0059301D"/>
    <w:rsid w:val="00593151"/>
    <w:rsid w:val="005939C0"/>
    <w:rsid w:val="00594C58"/>
    <w:rsid w:val="00595CEF"/>
    <w:rsid w:val="00597372"/>
    <w:rsid w:val="0059752F"/>
    <w:rsid w:val="00597644"/>
    <w:rsid w:val="005A0B21"/>
    <w:rsid w:val="005A0CAC"/>
    <w:rsid w:val="005A3484"/>
    <w:rsid w:val="005A5117"/>
    <w:rsid w:val="005A575F"/>
    <w:rsid w:val="005A6E27"/>
    <w:rsid w:val="005A7613"/>
    <w:rsid w:val="005A789D"/>
    <w:rsid w:val="005B061A"/>
    <w:rsid w:val="005B19C1"/>
    <w:rsid w:val="005B5CBB"/>
    <w:rsid w:val="005B662A"/>
    <w:rsid w:val="005B7977"/>
    <w:rsid w:val="005B7FB5"/>
    <w:rsid w:val="005C01D0"/>
    <w:rsid w:val="005C1421"/>
    <w:rsid w:val="005C15F4"/>
    <w:rsid w:val="005C19B7"/>
    <w:rsid w:val="005C50A0"/>
    <w:rsid w:val="005C5921"/>
    <w:rsid w:val="005C6091"/>
    <w:rsid w:val="005C6AFE"/>
    <w:rsid w:val="005C6B61"/>
    <w:rsid w:val="005D20E6"/>
    <w:rsid w:val="005D2306"/>
    <w:rsid w:val="005D3D1F"/>
    <w:rsid w:val="005D4402"/>
    <w:rsid w:val="005D47F7"/>
    <w:rsid w:val="005D4C99"/>
    <w:rsid w:val="005D6608"/>
    <w:rsid w:val="005D7287"/>
    <w:rsid w:val="005D73C6"/>
    <w:rsid w:val="005D7FC0"/>
    <w:rsid w:val="005E089D"/>
    <w:rsid w:val="005E111D"/>
    <w:rsid w:val="005E2DEE"/>
    <w:rsid w:val="005E5EC0"/>
    <w:rsid w:val="005F0B97"/>
    <w:rsid w:val="005F13B9"/>
    <w:rsid w:val="005F1982"/>
    <w:rsid w:val="005F29F8"/>
    <w:rsid w:val="005F4182"/>
    <w:rsid w:val="005F6947"/>
    <w:rsid w:val="005F77C7"/>
    <w:rsid w:val="006009FB"/>
    <w:rsid w:val="006015C5"/>
    <w:rsid w:val="006024E1"/>
    <w:rsid w:val="006063EC"/>
    <w:rsid w:val="006100AD"/>
    <w:rsid w:val="0061147B"/>
    <w:rsid w:val="00612879"/>
    <w:rsid w:val="0061430E"/>
    <w:rsid w:val="00614FE7"/>
    <w:rsid w:val="00615297"/>
    <w:rsid w:val="0062309C"/>
    <w:rsid w:val="0062314A"/>
    <w:rsid w:val="00623C0D"/>
    <w:rsid w:val="00625B4E"/>
    <w:rsid w:val="00626F72"/>
    <w:rsid w:val="00627249"/>
    <w:rsid w:val="0062781E"/>
    <w:rsid w:val="00627B5F"/>
    <w:rsid w:val="006305A4"/>
    <w:rsid w:val="006347FA"/>
    <w:rsid w:val="00636FF7"/>
    <w:rsid w:val="00640D0B"/>
    <w:rsid w:val="00641D02"/>
    <w:rsid w:val="00641F03"/>
    <w:rsid w:val="00642335"/>
    <w:rsid w:val="00642625"/>
    <w:rsid w:val="00642752"/>
    <w:rsid w:val="006427D9"/>
    <w:rsid w:val="00643537"/>
    <w:rsid w:val="0064491A"/>
    <w:rsid w:val="00644DB4"/>
    <w:rsid w:val="00645667"/>
    <w:rsid w:val="0064587A"/>
    <w:rsid w:val="00646733"/>
    <w:rsid w:val="006471FD"/>
    <w:rsid w:val="00647383"/>
    <w:rsid w:val="00650DE6"/>
    <w:rsid w:val="00651124"/>
    <w:rsid w:val="0065249E"/>
    <w:rsid w:val="00653C29"/>
    <w:rsid w:val="0065512A"/>
    <w:rsid w:val="00656795"/>
    <w:rsid w:val="00661EAC"/>
    <w:rsid w:val="00661EAF"/>
    <w:rsid w:val="0066346A"/>
    <w:rsid w:val="00663EA5"/>
    <w:rsid w:val="006642A1"/>
    <w:rsid w:val="00664D48"/>
    <w:rsid w:val="0066773D"/>
    <w:rsid w:val="00670542"/>
    <w:rsid w:val="006708A9"/>
    <w:rsid w:val="00672281"/>
    <w:rsid w:val="00672C4C"/>
    <w:rsid w:val="006735CF"/>
    <w:rsid w:val="00673A3F"/>
    <w:rsid w:val="00673FC7"/>
    <w:rsid w:val="006745D8"/>
    <w:rsid w:val="006753A9"/>
    <w:rsid w:val="006817AE"/>
    <w:rsid w:val="006847B9"/>
    <w:rsid w:val="00684D96"/>
    <w:rsid w:val="00684FD1"/>
    <w:rsid w:val="006851AE"/>
    <w:rsid w:val="006859C7"/>
    <w:rsid w:val="006865B9"/>
    <w:rsid w:val="00686AD0"/>
    <w:rsid w:val="006914B3"/>
    <w:rsid w:val="00691AF6"/>
    <w:rsid w:val="00692CAF"/>
    <w:rsid w:val="006938B4"/>
    <w:rsid w:val="006946A4"/>
    <w:rsid w:val="00697A5F"/>
    <w:rsid w:val="006A100C"/>
    <w:rsid w:val="006A115A"/>
    <w:rsid w:val="006A242F"/>
    <w:rsid w:val="006A2636"/>
    <w:rsid w:val="006A286B"/>
    <w:rsid w:val="006A49DE"/>
    <w:rsid w:val="006B14EE"/>
    <w:rsid w:val="006B2835"/>
    <w:rsid w:val="006B4327"/>
    <w:rsid w:val="006B492D"/>
    <w:rsid w:val="006B4946"/>
    <w:rsid w:val="006B56E5"/>
    <w:rsid w:val="006C0C17"/>
    <w:rsid w:val="006C14A1"/>
    <w:rsid w:val="006C2EA5"/>
    <w:rsid w:val="006C35D5"/>
    <w:rsid w:val="006C3AE4"/>
    <w:rsid w:val="006C3E8D"/>
    <w:rsid w:val="006C4961"/>
    <w:rsid w:val="006C5D0D"/>
    <w:rsid w:val="006C628A"/>
    <w:rsid w:val="006C6693"/>
    <w:rsid w:val="006C77D9"/>
    <w:rsid w:val="006D245E"/>
    <w:rsid w:val="006D3161"/>
    <w:rsid w:val="006D50E6"/>
    <w:rsid w:val="006D5C91"/>
    <w:rsid w:val="006D738F"/>
    <w:rsid w:val="006D7FE1"/>
    <w:rsid w:val="006E013A"/>
    <w:rsid w:val="006E1080"/>
    <w:rsid w:val="006E20E2"/>
    <w:rsid w:val="006E5998"/>
    <w:rsid w:val="006E5D60"/>
    <w:rsid w:val="006F20E2"/>
    <w:rsid w:val="006F2BED"/>
    <w:rsid w:val="006F3A34"/>
    <w:rsid w:val="006F4054"/>
    <w:rsid w:val="006F46A5"/>
    <w:rsid w:val="006F4F7E"/>
    <w:rsid w:val="006F584F"/>
    <w:rsid w:val="006F5D78"/>
    <w:rsid w:val="006F79CF"/>
    <w:rsid w:val="00700586"/>
    <w:rsid w:val="0070145B"/>
    <w:rsid w:val="007034AE"/>
    <w:rsid w:val="007037C1"/>
    <w:rsid w:val="00704007"/>
    <w:rsid w:val="00705919"/>
    <w:rsid w:val="007069A7"/>
    <w:rsid w:val="00706E81"/>
    <w:rsid w:val="00706F9C"/>
    <w:rsid w:val="0070725C"/>
    <w:rsid w:val="00707616"/>
    <w:rsid w:val="00707B98"/>
    <w:rsid w:val="00711CBA"/>
    <w:rsid w:val="007161A2"/>
    <w:rsid w:val="00716B70"/>
    <w:rsid w:val="00716E87"/>
    <w:rsid w:val="007175CB"/>
    <w:rsid w:val="00717C9D"/>
    <w:rsid w:val="00720F80"/>
    <w:rsid w:val="0072108A"/>
    <w:rsid w:val="00721833"/>
    <w:rsid w:val="00722368"/>
    <w:rsid w:val="00722492"/>
    <w:rsid w:val="0072275B"/>
    <w:rsid w:val="00722C26"/>
    <w:rsid w:val="007275A1"/>
    <w:rsid w:val="0073024E"/>
    <w:rsid w:val="00730335"/>
    <w:rsid w:val="00730468"/>
    <w:rsid w:val="00731425"/>
    <w:rsid w:val="00733833"/>
    <w:rsid w:val="00736905"/>
    <w:rsid w:val="00736EE0"/>
    <w:rsid w:val="00736FC0"/>
    <w:rsid w:val="007410E0"/>
    <w:rsid w:val="00742174"/>
    <w:rsid w:val="00742460"/>
    <w:rsid w:val="00742D68"/>
    <w:rsid w:val="00742EA0"/>
    <w:rsid w:val="007433CA"/>
    <w:rsid w:val="00743CDC"/>
    <w:rsid w:val="00744CFA"/>
    <w:rsid w:val="00746000"/>
    <w:rsid w:val="007469C7"/>
    <w:rsid w:val="007471B0"/>
    <w:rsid w:val="007475D4"/>
    <w:rsid w:val="0075187D"/>
    <w:rsid w:val="00756104"/>
    <w:rsid w:val="00756581"/>
    <w:rsid w:val="00756AB2"/>
    <w:rsid w:val="007579EC"/>
    <w:rsid w:val="007618D9"/>
    <w:rsid w:val="00761DA6"/>
    <w:rsid w:val="00762B71"/>
    <w:rsid w:val="007651D4"/>
    <w:rsid w:val="0076591F"/>
    <w:rsid w:val="0076630C"/>
    <w:rsid w:val="00766487"/>
    <w:rsid w:val="00766712"/>
    <w:rsid w:val="0076724C"/>
    <w:rsid w:val="00767A91"/>
    <w:rsid w:val="00770264"/>
    <w:rsid w:val="00772560"/>
    <w:rsid w:val="00773770"/>
    <w:rsid w:val="00773AE2"/>
    <w:rsid w:val="007748F7"/>
    <w:rsid w:val="00774BB6"/>
    <w:rsid w:val="00776176"/>
    <w:rsid w:val="00776C0A"/>
    <w:rsid w:val="00776E5D"/>
    <w:rsid w:val="00777324"/>
    <w:rsid w:val="00780067"/>
    <w:rsid w:val="007805ED"/>
    <w:rsid w:val="00780B27"/>
    <w:rsid w:val="007817B8"/>
    <w:rsid w:val="007831AA"/>
    <w:rsid w:val="0078350F"/>
    <w:rsid w:val="00783689"/>
    <w:rsid w:val="00785A32"/>
    <w:rsid w:val="00785FC8"/>
    <w:rsid w:val="00786637"/>
    <w:rsid w:val="00786CD7"/>
    <w:rsid w:val="007876B3"/>
    <w:rsid w:val="00790448"/>
    <w:rsid w:val="007909AA"/>
    <w:rsid w:val="00790D35"/>
    <w:rsid w:val="00791242"/>
    <w:rsid w:val="007923BF"/>
    <w:rsid w:val="00793DFA"/>
    <w:rsid w:val="00796786"/>
    <w:rsid w:val="0079728E"/>
    <w:rsid w:val="00797F54"/>
    <w:rsid w:val="007A01F2"/>
    <w:rsid w:val="007A1E2F"/>
    <w:rsid w:val="007A2986"/>
    <w:rsid w:val="007A2FC8"/>
    <w:rsid w:val="007A3369"/>
    <w:rsid w:val="007A382C"/>
    <w:rsid w:val="007A5E58"/>
    <w:rsid w:val="007B08D6"/>
    <w:rsid w:val="007B1572"/>
    <w:rsid w:val="007B1ACD"/>
    <w:rsid w:val="007B2D0C"/>
    <w:rsid w:val="007B59CA"/>
    <w:rsid w:val="007B5D52"/>
    <w:rsid w:val="007B6AE3"/>
    <w:rsid w:val="007B6EF2"/>
    <w:rsid w:val="007B731D"/>
    <w:rsid w:val="007C0F97"/>
    <w:rsid w:val="007C13F9"/>
    <w:rsid w:val="007C3081"/>
    <w:rsid w:val="007C4081"/>
    <w:rsid w:val="007C4D80"/>
    <w:rsid w:val="007C7A03"/>
    <w:rsid w:val="007C7BB9"/>
    <w:rsid w:val="007D0504"/>
    <w:rsid w:val="007D345A"/>
    <w:rsid w:val="007D7D3C"/>
    <w:rsid w:val="007E0CA4"/>
    <w:rsid w:val="007E1143"/>
    <w:rsid w:val="007E221B"/>
    <w:rsid w:val="007E2DD7"/>
    <w:rsid w:val="007E541D"/>
    <w:rsid w:val="007E54DF"/>
    <w:rsid w:val="007E5696"/>
    <w:rsid w:val="007E7528"/>
    <w:rsid w:val="007F007F"/>
    <w:rsid w:val="007F0085"/>
    <w:rsid w:val="007F262A"/>
    <w:rsid w:val="007F485E"/>
    <w:rsid w:val="007F572D"/>
    <w:rsid w:val="007F63CC"/>
    <w:rsid w:val="007F711C"/>
    <w:rsid w:val="007F7CC0"/>
    <w:rsid w:val="007F7D36"/>
    <w:rsid w:val="00800485"/>
    <w:rsid w:val="00801DDD"/>
    <w:rsid w:val="0080204C"/>
    <w:rsid w:val="00802665"/>
    <w:rsid w:val="008030E2"/>
    <w:rsid w:val="008048B9"/>
    <w:rsid w:val="00804BFA"/>
    <w:rsid w:val="00806712"/>
    <w:rsid w:val="00807678"/>
    <w:rsid w:val="00807D3A"/>
    <w:rsid w:val="0081044A"/>
    <w:rsid w:val="00810FAD"/>
    <w:rsid w:val="00811437"/>
    <w:rsid w:val="008133B1"/>
    <w:rsid w:val="00815D1E"/>
    <w:rsid w:val="00816A9D"/>
    <w:rsid w:val="008175E0"/>
    <w:rsid w:val="008179CF"/>
    <w:rsid w:val="00817FAB"/>
    <w:rsid w:val="008200BB"/>
    <w:rsid w:val="00820785"/>
    <w:rsid w:val="00821AE9"/>
    <w:rsid w:val="00822F1D"/>
    <w:rsid w:val="00823594"/>
    <w:rsid w:val="00824BDE"/>
    <w:rsid w:val="00825340"/>
    <w:rsid w:val="008264F7"/>
    <w:rsid w:val="00827EA1"/>
    <w:rsid w:val="00830CEA"/>
    <w:rsid w:val="00832872"/>
    <w:rsid w:val="00833F6B"/>
    <w:rsid w:val="00834D31"/>
    <w:rsid w:val="00835CB0"/>
    <w:rsid w:val="00836899"/>
    <w:rsid w:val="0084321B"/>
    <w:rsid w:val="00843C8A"/>
    <w:rsid w:val="0084525C"/>
    <w:rsid w:val="00852C3D"/>
    <w:rsid w:val="00852D22"/>
    <w:rsid w:val="0085377A"/>
    <w:rsid w:val="0085437F"/>
    <w:rsid w:val="008557B0"/>
    <w:rsid w:val="008559B8"/>
    <w:rsid w:val="00855E65"/>
    <w:rsid w:val="008562FA"/>
    <w:rsid w:val="008573EA"/>
    <w:rsid w:val="008574A5"/>
    <w:rsid w:val="0086002A"/>
    <w:rsid w:val="00860182"/>
    <w:rsid w:val="0086045A"/>
    <w:rsid w:val="0086097E"/>
    <w:rsid w:val="008623F6"/>
    <w:rsid w:val="00863933"/>
    <w:rsid w:val="008639E5"/>
    <w:rsid w:val="00864C75"/>
    <w:rsid w:val="008668DD"/>
    <w:rsid w:val="00866C2A"/>
    <w:rsid w:val="008720BB"/>
    <w:rsid w:val="008727B0"/>
    <w:rsid w:val="00873EED"/>
    <w:rsid w:val="00877796"/>
    <w:rsid w:val="00880212"/>
    <w:rsid w:val="00883B12"/>
    <w:rsid w:val="008842A4"/>
    <w:rsid w:val="0088498E"/>
    <w:rsid w:val="00885454"/>
    <w:rsid w:val="00886071"/>
    <w:rsid w:val="00890314"/>
    <w:rsid w:val="00890452"/>
    <w:rsid w:val="00890EE0"/>
    <w:rsid w:val="00893DEB"/>
    <w:rsid w:val="008943F5"/>
    <w:rsid w:val="0089471C"/>
    <w:rsid w:val="00894E10"/>
    <w:rsid w:val="008950F7"/>
    <w:rsid w:val="00895936"/>
    <w:rsid w:val="008967B5"/>
    <w:rsid w:val="008A11B3"/>
    <w:rsid w:val="008A1EDA"/>
    <w:rsid w:val="008A36BA"/>
    <w:rsid w:val="008A538E"/>
    <w:rsid w:val="008A6F04"/>
    <w:rsid w:val="008A7296"/>
    <w:rsid w:val="008A7D7E"/>
    <w:rsid w:val="008B0431"/>
    <w:rsid w:val="008B05F3"/>
    <w:rsid w:val="008B097A"/>
    <w:rsid w:val="008B09D6"/>
    <w:rsid w:val="008B158D"/>
    <w:rsid w:val="008B1CB7"/>
    <w:rsid w:val="008B2BBD"/>
    <w:rsid w:val="008B48D2"/>
    <w:rsid w:val="008B52F3"/>
    <w:rsid w:val="008B6D24"/>
    <w:rsid w:val="008B74B2"/>
    <w:rsid w:val="008C05C7"/>
    <w:rsid w:val="008C08CD"/>
    <w:rsid w:val="008C1DCC"/>
    <w:rsid w:val="008C3206"/>
    <w:rsid w:val="008C497C"/>
    <w:rsid w:val="008C7B8B"/>
    <w:rsid w:val="008D0F44"/>
    <w:rsid w:val="008D0F83"/>
    <w:rsid w:val="008D11BD"/>
    <w:rsid w:val="008D288A"/>
    <w:rsid w:val="008D53E1"/>
    <w:rsid w:val="008D553F"/>
    <w:rsid w:val="008D558A"/>
    <w:rsid w:val="008D7346"/>
    <w:rsid w:val="008E0922"/>
    <w:rsid w:val="008E0D92"/>
    <w:rsid w:val="008E1185"/>
    <w:rsid w:val="008E2B15"/>
    <w:rsid w:val="008E2DA2"/>
    <w:rsid w:val="008E56B4"/>
    <w:rsid w:val="008F1757"/>
    <w:rsid w:val="008F1E02"/>
    <w:rsid w:val="008F2A33"/>
    <w:rsid w:val="008F3628"/>
    <w:rsid w:val="008F4F13"/>
    <w:rsid w:val="008F54C3"/>
    <w:rsid w:val="008F702A"/>
    <w:rsid w:val="008F70BC"/>
    <w:rsid w:val="008F72B0"/>
    <w:rsid w:val="00901A95"/>
    <w:rsid w:val="00902446"/>
    <w:rsid w:val="0090297F"/>
    <w:rsid w:val="00902DA1"/>
    <w:rsid w:val="0090534F"/>
    <w:rsid w:val="00906302"/>
    <w:rsid w:val="009064AC"/>
    <w:rsid w:val="00907AAD"/>
    <w:rsid w:val="00911482"/>
    <w:rsid w:val="00911496"/>
    <w:rsid w:val="00911841"/>
    <w:rsid w:val="0091187E"/>
    <w:rsid w:val="00911E7B"/>
    <w:rsid w:val="00913001"/>
    <w:rsid w:val="0091302B"/>
    <w:rsid w:val="009175FE"/>
    <w:rsid w:val="0092078B"/>
    <w:rsid w:val="0092266D"/>
    <w:rsid w:val="009241F1"/>
    <w:rsid w:val="00924572"/>
    <w:rsid w:val="00925416"/>
    <w:rsid w:val="009264B1"/>
    <w:rsid w:val="0092718F"/>
    <w:rsid w:val="00930A8C"/>
    <w:rsid w:val="00931D43"/>
    <w:rsid w:val="00932A18"/>
    <w:rsid w:val="00934043"/>
    <w:rsid w:val="009401EA"/>
    <w:rsid w:val="00941437"/>
    <w:rsid w:val="009427A9"/>
    <w:rsid w:val="009430E7"/>
    <w:rsid w:val="00943F53"/>
    <w:rsid w:val="00944D88"/>
    <w:rsid w:val="00945019"/>
    <w:rsid w:val="0094527D"/>
    <w:rsid w:val="00945349"/>
    <w:rsid w:val="00946168"/>
    <w:rsid w:val="0094701D"/>
    <w:rsid w:val="00947676"/>
    <w:rsid w:val="009477DB"/>
    <w:rsid w:val="00951CC4"/>
    <w:rsid w:val="00952F8B"/>
    <w:rsid w:val="00953095"/>
    <w:rsid w:val="00954FFD"/>
    <w:rsid w:val="00956315"/>
    <w:rsid w:val="0095680F"/>
    <w:rsid w:val="00957CF8"/>
    <w:rsid w:val="00960316"/>
    <w:rsid w:val="009605D2"/>
    <w:rsid w:val="00961954"/>
    <w:rsid w:val="0096318A"/>
    <w:rsid w:val="009646C5"/>
    <w:rsid w:val="00964F8D"/>
    <w:rsid w:val="00965317"/>
    <w:rsid w:val="0096541F"/>
    <w:rsid w:val="00966859"/>
    <w:rsid w:val="009674FD"/>
    <w:rsid w:val="00971668"/>
    <w:rsid w:val="00971E71"/>
    <w:rsid w:val="00972100"/>
    <w:rsid w:val="009730D4"/>
    <w:rsid w:val="0097316B"/>
    <w:rsid w:val="0097367A"/>
    <w:rsid w:val="00973D33"/>
    <w:rsid w:val="009744D7"/>
    <w:rsid w:val="009761A0"/>
    <w:rsid w:val="009766DB"/>
    <w:rsid w:val="00977DD2"/>
    <w:rsid w:val="00980EDD"/>
    <w:rsid w:val="00981456"/>
    <w:rsid w:val="00981742"/>
    <w:rsid w:val="00982599"/>
    <w:rsid w:val="00982923"/>
    <w:rsid w:val="00983133"/>
    <w:rsid w:val="00984C05"/>
    <w:rsid w:val="00986896"/>
    <w:rsid w:val="00986B3F"/>
    <w:rsid w:val="00986B98"/>
    <w:rsid w:val="00986F77"/>
    <w:rsid w:val="0098749F"/>
    <w:rsid w:val="009931B6"/>
    <w:rsid w:val="009937C6"/>
    <w:rsid w:val="00994CF5"/>
    <w:rsid w:val="009953EB"/>
    <w:rsid w:val="009958FB"/>
    <w:rsid w:val="00996788"/>
    <w:rsid w:val="0099692E"/>
    <w:rsid w:val="0099706A"/>
    <w:rsid w:val="00997AFE"/>
    <w:rsid w:val="00997D26"/>
    <w:rsid w:val="009A0654"/>
    <w:rsid w:val="009A0741"/>
    <w:rsid w:val="009A123A"/>
    <w:rsid w:val="009A262F"/>
    <w:rsid w:val="009A290B"/>
    <w:rsid w:val="009A4919"/>
    <w:rsid w:val="009A74C1"/>
    <w:rsid w:val="009B17FD"/>
    <w:rsid w:val="009B1A67"/>
    <w:rsid w:val="009B1D07"/>
    <w:rsid w:val="009B1FDC"/>
    <w:rsid w:val="009B20B0"/>
    <w:rsid w:val="009B353A"/>
    <w:rsid w:val="009B3E4D"/>
    <w:rsid w:val="009C00A4"/>
    <w:rsid w:val="009C3D63"/>
    <w:rsid w:val="009C4019"/>
    <w:rsid w:val="009C6B6A"/>
    <w:rsid w:val="009D0B32"/>
    <w:rsid w:val="009D1A98"/>
    <w:rsid w:val="009D1BC9"/>
    <w:rsid w:val="009D361F"/>
    <w:rsid w:val="009D422D"/>
    <w:rsid w:val="009D535F"/>
    <w:rsid w:val="009D5CE8"/>
    <w:rsid w:val="009D7B6D"/>
    <w:rsid w:val="009E04DD"/>
    <w:rsid w:val="009E05DF"/>
    <w:rsid w:val="009E11B5"/>
    <w:rsid w:val="009E16D7"/>
    <w:rsid w:val="009E3FF9"/>
    <w:rsid w:val="009E6385"/>
    <w:rsid w:val="009E7803"/>
    <w:rsid w:val="009F203F"/>
    <w:rsid w:val="009F2456"/>
    <w:rsid w:val="009F397B"/>
    <w:rsid w:val="00A020A4"/>
    <w:rsid w:val="00A11ED4"/>
    <w:rsid w:val="00A11F68"/>
    <w:rsid w:val="00A1311F"/>
    <w:rsid w:val="00A13738"/>
    <w:rsid w:val="00A13B51"/>
    <w:rsid w:val="00A13E0D"/>
    <w:rsid w:val="00A14B5C"/>
    <w:rsid w:val="00A1502B"/>
    <w:rsid w:val="00A20011"/>
    <w:rsid w:val="00A203B1"/>
    <w:rsid w:val="00A20803"/>
    <w:rsid w:val="00A215FC"/>
    <w:rsid w:val="00A2229D"/>
    <w:rsid w:val="00A235EE"/>
    <w:rsid w:val="00A26497"/>
    <w:rsid w:val="00A264F7"/>
    <w:rsid w:val="00A26E4B"/>
    <w:rsid w:val="00A27E2A"/>
    <w:rsid w:val="00A301A2"/>
    <w:rsid w:val="00A31019"/>
    <w:rsid w:val="00A31054"/>
    <w:rsid w:val="00A31A52"/>
    <w:rsid w:val="00A33168"/>
    <w:rsid w:val="00A3380E"/>
    <w:rsid w:val="00A378C4"/>
    <w:rsid w:val="00A40B23"/>
    <w:rsid w:val="00A41191"/>
    <w:rsid w:val="00A415FA"/>
    <w:rsid w:val="00A42351"/>
    <w:rsid w:val="00A42B28"/>
    <w:rsid w:val="00A43EBA"/>
    <w:rsid w:val="00A47613"/>
    <w:rsid w:val="00A47E58"/>
    <w:rsid w:val="00A50BC1"/>
    <w:rsid w:val="00A51828"/>
    <w:rsid w:val="00A558DD"/>
    <w:rsid w:val="00A56612"/>
    <w:rsid w:val="00A56817"/>
    <w:rsid w:val="00A57169"/>
    <w:rsid w:val="00A60249"/>
    <w:rsid w:val="00A609E7"/>
    <w:rsid w:val="00A6160B"/>
    <w:rsid w:val="00A624CD"/>
    <w:rsid w:val="00A62987"/>
    <w:rsid w:val="00A67F9F"/>
    <w:rsid w:val="00A71ADB"/>
    <w:rsid w:val="00A71DBA"/>
    <w:rsid w:val="00A74A54"/>
    <w:rsid w:val="00A74FC4"/>
    <w:rsid w:val="00A7564C"/>
    <w:rsid w:val="00A75AE3"/>
    <w:rsid w:val="00A771CE"/>
    <w:rsid w:val="00A77AB8"/>
    <w:rsid w:val="00A77B54"/>
    <w:rsid w:val="00A80E58"/>
    <w:rsid w:val="00A832A4"/>
    <w:rsid w:val="00A858F1"/>
    <w:rsid w:val="00A86557"/>
    <w:rsid w:val="00A86845"/>
    <w:rsid w:val="00A872E4"/>
    <w:rsid w:val="00A904F1"/>
    <w:rsid w:val="00A93145"/>
    <w:rsid w:val="00A9352F"/>
    <w:rsid w:val="00A93C4F"/>
    <w:rsid w:val="00A93CCB"/>
    <w:rsid w:val="00A94C00"/>
    <w:rsid w:val="00A94C8C"/>
    <w:rsid w:val="00A94F24"/>
    <w:rsid w:val="00A95882"/>
    <w:rsid w:val="00A96BA7"/>
    <w:rsid w:val="00A97D43"/>
    <w:rsid w:val="00AA0B5F"/>
    <w:rsid w:val="00AA1604"/>
    <w:rsid w:val="00AA27C9"/>
    <w:rsid w:val="00AA41C4"/>
    <w:rsid w:val="00AA72DA"/>
    <w:rsid w:val="00AB06F0"/>
    <w:rsid w:val="00AB12E7"/>
    <w:rsid w:val="00AB1C91"/>
    <w:rsid w:val="00AB2868"/>
    <w:rsid w:val="00AB2E79"/>
    <w:rsid w:val="00AB30CC"/>
    <w:rsid w:val="00AB4FCE"/>
    <w:rsid w:val="00AB5B86"/>
    <w:rsid w:val="00AC0AE7"/>
    <w:rsid w:val="00AC1386"/>
    <w:rsid w:val="00AC4AA8"/>
    <w:rsid w:val="00AC66B9"/>
    <w:rsid w:val="00AC77F8"/>
    <w:rsid w:val="00AD0C33"/>
    <w:rsid w:val="00AD0D9B"/>
    <w:rsid w:val="00AD1AC7"/>
    <w:rsid w:val="00AD1AF7"/>
    <w:rsid w:val="00AD29A8"/>
    <w:rsid w:val="00AD3BA5"/>
    <w:rsid w:val="00AD4244"/>
    <w:rsid w:val="00AD4737"/>
    <w:rsid w:val="00AD5BE2"/>
    <w:rsid w:val="00AE1507"/>
    <w:rsid w:val="00AE1B32"/>
    <w:rsid w:val="00AE24FB"/>
    <w:rsid w:val="00AE432D"/>
    <w:rsid w:val="00AE48F2"/>
    <w:rsid w:val="00AE4AFA"/>
    <w:rsid w:val="00AE4E36"/>
    <w:rsid w:val="00AE6983"/>
    <w:rsid w:val="00AE7BB1"/>
    <w:rsid w:val="00AF1E8C"/>
    <w:rsid w:val="00AF2422"/>
    <w:rsid w:val="00AF4956"/>
    <w:rsid w:val="00AF6436"/>
    <w:rsid w:val="00AF7266"/>
    <w:rsid w:val="00B0036F"/>
    <w:rsid w:val="00B008C6"/>
    <w:rsid w:val="00B02D1D"/>
    <w:rsid w:val="00B03C10"/>
    <w:rsid w:val="00B108A8"/>
    <w:rsid w:val="00B11537"/>
    <w:rsid w:val="00B11CFB"/>
    <w:rsid w:val="00B1221A"/>
    <w:rsid w:val="00B13553"/>
    <w:rsid w:val="00B14A84"/>
    <w:rsid w:val="00B16C83"/>
    <w:rsid w:val="00B17596"/>
    <w:rsid w:val="00B2002A"/>
    <w:rsid w:val="00B2005D"/>
    <w:rsid w:val="00B2156B"/>
    <w:rsid w:val="00B21925"/>
    <w:rsid w:val="00B224A4"/>
    <w:rsid w:val="00B25D7A"/>
    <w:rsid w:val="00B2605D"/>
    <w:rsid w:val="00B27237"/>
    <w:rsid w:val="00B30D79"/>
    <w:rsid w:val="00B31F84"/>
    <w:rsid w:val="00B35B7F"/>
    <w:rsid w:val="00B36958"/>
    <w:rsid w:val="00B40B93"/>
    <w:rsid w:val="00B412E2"/>
    <w:rsid w:val="00B42967"/>
    <w:rsid w:val="00B43C4C"/>
    <w:rsid w:val="00B44D6F"/>
    <w:rsid w:val="00B452B4"/>
    <w:rsid w:val="00B4583A"/>
    <w:rsid w:val="00B469B5"/>
    <w:rsid w:val="00B50A52"/>
    <w:rsid w:val="00B50ABA"/>
    <w:rsid w:val="00B56E79"/>
    <w:rsid w:val="00B57B1E"/>
    <w:rsid w:val="00B61036"/>
    <w:rsid w:val="00B61D77"/>
    <w:rsid w:val="00B632E7"/>
    <w:rsid w:val="00B6426D"/>
    <w:rsid w:val="00B65D72"/>
    <w:rsid w:val="00B66E1F"/>
    <w:rsid w:val="00B700EF"/>
    <w:rsid w:val="00B717EB"/>
    <w:rsid w:val="00B7697E"/>
    <w:rsid w:val="00B76CD3"/>
    <w:rsid w:val="00B77796"/>
    <w:rsid w:val="00B77942"/>
    <w:rsid w:val="00B77AA5"/>
    <w:rsid w:val="00B83BCD"/>
    <w:rsid w:val="00B83E2F"/>
    <w:rsid w:val="00B848BC"/>
    <w:rsid w:val="00B87F71"/>
    <w:rsid w:val="00B902C1"/>
    <w:rsid w:val="00B91584"/>
    <w:rsid w:val="00B92773"/>
    <w:rsid w:val="00B93894"/>
    <w:rsid w:val="00B96730"/>
    <w:rsid w:val="00B96B7E"/>
    <w:rsid w:val="00B97AFD"/>
    <w:rsid w:val="00BA4DC9"/>
    <w:rsid w:val="00BA60AE"/>
    <w:rsid w:val="00BB0E8D"/>
    <w:rsid w:val="00BB174E"/>
    <w:rsid w:val="00BB2671"/>
    <w:rsid w:val="00BB4AD4"/>
    <w:rsid w:val="00BB62DA"/>
    <w:rsid w:val="00BB75AC"/>
    <w:rsid w:val="00BB7B84"/>
    <w:rsid w:val="00BB7F15"/>
    <w:rsid w:val="00BC1696"/>
    <w:rsid w:val="00BC2735"/>
    <w:rsid w:val="00BC2F76"/>
    <w:rsid w:val="00BC3BA0"/>
    <w:rsid w:val="00BC4E53"/>
    <w:rsid w:val="00BC6835"/>
    <w:rsid w:val="00BC699A"/>
    <w:rsid w:val="00BC7B97"/>
    <w:rsid w:val="00BC7C01"/>
    <w:rsid w:val="00BD372F"/>
    <w:rsid w:val="00BD376C"/>
    <w:rsid w:val="00BD45CE"/>
    <w:rsid w:val="00BD4759"/>
    <w:rsid w:val="00BD4CC0"/>
    <w:rsid w:val="00BD51F1"/>
    <w:rsid w:val="00BD595D"/>
    <w:rsid w:val="00BD60EC"/>
    <w:rsid w:val="00BD65DD"/>
    <w:rsid w:val="00BD677F"/>
    <w:rsid w:val="00BE3F70"/>
    <w:rsid w:val="00BE437E"/>
    <w:rsid w:val="00BE4787"/>
    <w:rsid w:val="00BE552F"/>
    <w:rsid w:val="00BE659E"/>
    <w:rsid w:val="00BF04C3"/>
    <w:rsid w:val="00BF218F"/>
    <w:rsid w:val="00BF3C99"/>
    <w:rsid w:val="00BF4E4C"/>
    <w:rsid w:val="00BF6634"/>
    <w:rsid w:val="00C0012E"/>
    <w:rsid w:val="00C008C9"/>
    <w:rsid w:val="00C02C6A"/>
    <w:rsid w:val="00C035D0"/>
    <w:rsid w:val="00C03BA0"/>
    <w:rsid w:val="00C03DF9"/>
    <w:rsid w:val="00C05149"/>
    <w:rsid w:val="00C05DFF"/>
    <w:rsid w:val="00C106BD"/>
    <w:rsid w:val="00C10A6E"/>
    <w:rsid w:val="00C1299D"/>
    <w:rsid w:val="00C12C43"/>
    <w:rsid w:val="00C12EEF"/>
    <w:rsid w:val="00C1313C"/>
    <w:rsid w:val="00C136EC"/>
    <w:rsid w:val="00C138AA"/>
    <w:rsid w:val="00C16E9E"/>
    <w:rsid w:val="00C213AC"/>
    <w:rsid w:val="00C22CB2"/>
    <w:rsid w:val="00C23CED"/>
    <w:rsid w:val="00C24961"/>
    <w:rsid w:val="00C24B03"/>
    <w:rsid w:val="00C276F6"/>
    <w:rsid w:val="00C27749"/>
    <w:rsid w:val="00C33C61"/>
    <w:rsid w:val="00C36230"/>
    <w:rsid w:val="00C40874"/>
    <w:rsid w:val="00C40990"/>
    <w:rsid w:val="00C43D8E"/>
    <w:rsid w:val="00C45330"/>
    <w:rsid w:val="00C46A8C"/>
    <w:rsid w:val="00C4761A"/>
    <w:rsid w:val="00C5217F"/>
    <w:rsid w:val="00C522E9"/>
    <w:rsid w:val="00C530B7"/>
    <w:rsid w:val="00C53B12"/>
    <w:rsid w:val="00C54BFB"/>
    <w:rsid w:val="00C573A7"/>
    <w:rsid w:val="00C57561"/>
    <w:rsid w:val="00C608EB"/>
    <w:rsid w:val="00C6227A"/>
    <w:rsid w:val="00C634A6"/>
    <w:rsid w:val="00C65379"/>
    <w:rsid w:val="00C66A7A"/>
    <w:rsid w:val="00C678B8"/>
    <w:rsid w:val="00C67CA0"/>
    <w:rsid w:val="00C67D98"/>
    <w:rsid w:val="00C7045C"/>
    <w:rsid w:val="00C73D26"/>
    <w:rsid w:val="00C741E4"/>
    <w:rsid w:val="00C773B2"/>
    <w:rsid w:val="00C81293"/>
    <w:rsid w:val="00C816E8"/>
    <w:rsid w:val="00C82FF2"/>
    <w:rsid w:val="00C83D64"/>
    <w:rsid w:val="00C85FCE"/>
    <w:rsid w:val="00C86E64"/>
    <w:rsid w:val="00C873C5"/>
    <w:rsid w:val="00C907F0"/>
    <w:rsid w:val="00C90D8C"/>
    <w:rsid w:val="00C90EF1"/>
    <w:rsid w:val="00C93245"/>
    <w:rsid w:val="00C9536E"/>
    <w:rsid w:val="00C95CE2"/>
    <w:rsid w:val="00C95EA3"/>
    <w:rsid w:val="00C96BAF"/>
    <w:rsid w:val="00CA01DD"/>
    <w:rsid w:val="00CA0792"/>
    <w:rsid w:val="00CA1496"/>
    <w:rsid w:val="00CA2146"/>
    <w:rsid w:val="00CA2171"/>
    <w:rsid w:val="00CA34AB"/>
    <w:rsid w:val="00CA4A13"/>
    <w:rsid w:val="00CA54A4"/>
    <w:rsid w:val="00CA5763"/>
    <w:rsid w:val="00CA7262"/>
    <w:rsid w:val="00CA7C6C"/>
    <w:rsid w:val="00CB00DE"/>
    <w:rsid w:val="00CB0A8C"/>
    <w:rsid w:val="00CB0E95"/>
    <w:rsid w:val="00CB1A9F"/>
    <w:rsid w:val="00CB24B0"/>
    <w:rsid w:val="00CB50BC"/>
    <w:rsid w:val="00CB6577"/>
    <w:rsid w:val="00CB679E"/>
    <w:rsid w:val="00CB6B12"/>
    <w:rsid w:val="00CB7546"/>
    <w:rsid w:val="00CB7E73"/>
    <w:rsid w:val="00CC0315"/>
    <w:rsid w:val="00CC0CA3"/>
    <w:rsid w:val="00CC1E4B"/>
    <w:rsid w:val="00CC2D93"/>
    <w:rsid w:val="00CC3075"/>
    <w:rsid w:val="00CC41AB"/>
    <w:rsid w:val="00CC4DD6"/>
    <w:rsid w:val="00CC7243"/>
    <w:rsid w:val="00CC72D1"/>
    <w:rsid w:val="00CC7857"/>
    <w:rsid w:val="00CC794E"/>
    <w:rsid w:val="00CD28A6"/>
    <w:rsid w:val="00CD3BC7"/>
    <w:rsid w:val="00CD3EBA"/>
    <w:rsid w:val="00CD45DD"/>
    <w:rsid w:val="00CD5A4D"/>
    <w:rsid w:val="00CD63EC"/>
    <w:rsid w:val="00CD6A65"/>
    <w:rsid w:val="00CD6BE1"/>
    <w:rsid w:val="00CD6E36"/>
    <w:rsid w:val="00CE010D"/>
    <w:rsid w:val="00CE1954"/>
    <w:rsid w:val="00CE26E6"/>
    <w:rsid w:val="00CE4BF5"/>
    <w:rsid w:val="00CE5C20"/>
    <w:rsid w:val="00CE6F9E"/>
    <w:rsid w:val="00CE7FFA"/>
    <w:rsid w:val="00CF2C43"/>
    <w:rsid w:val="00CF7886"/>
    <w:rsid w:val="00D01056"/>
    <w:rsid w:val="00D019D2"/>
    <w:rsid w:val="00D05FA2"/>
    <w:rsid w:val="00D06784"/>
    <w:rsid w:val="00D06E96"/>
    <w:rsid w:val="00D1180E"/>
    <w:rsid w:val="00D14674"/>
    <w:rsid w:val="00D1475D"/>
    <w:rsid w:val="00D1718C"/>
    <w:rsid w:val="00D17BDF"/>
    <w:rsid w:val="00D209A0"/>
    <w:rsid w:val="00D212A1"/>
    <w:rsid w:val="00D223FD"/>
    <w:rsid w:val="00D2261B"/>
    <w:rsid w:val="00D229CB"/>
    <w:rsid w:val="00D2306F"/>
    <w:rsid w:val="00D23533"/>
    <w:rsid w:val="00D27052"/>
    <w:rsid w:val="00D276A7"/>
    <w:rsid w:val="00D27EBD"/>
    <w:rsid w:val="00D3315A"/>
    <w:rsid w:val="00D34341"/>
    <w:rsid w:val="00D3615F"/>
    <w:rsid w:val="00D40CFE"/>
    <w:rsid w:val="00D417FA"/>
    <w:rsid w:val="00D41C44"/>
    <w:rsid w:val="00D41E11"/>
    <w:rsid w:val="00D426A2"/>
    <w:rsid w:val="00D427B6"/>
    <w:rsid w:val="00D43E25"/>
    <w:rsid w:val="00D46788"/>
    <w:rsid w:val="00D47901"/>
    <w:rsid w:val="00D505AA"/>
    <w:rsid w:val="00D5175E"/>
    <w:rsid w:val="00D53A5B"/>
    <w:rsid w:val="00D55854"/>
    <w:rsid w:val="00D563E1"/>
    <w:rsid w:val="00D56D64"/>
    <w:rsid w:val="00D5759D"/>
    <w:rsid w:val="00D607E1"/>
    <w:rsid w:val="00D61D7A"/>
    <w:rsid w:val="00D622AF"/>
    <w:rsid w:val="00D6633C"/>
    <w:rsid w:val="00D66643"/>
    <w:rsid w:val="00D70C34"/>
    <w:rsid w:val="00D72A74"/>
    <w:rsid w:val="00D73526"/>
    <w:rsid w:val="00D772E4"/>
    <w:rsid w:val="00D774CD"/>
    <w:rsid w:val="00D80D7F"/>
    <w:rsid w:val="00D8115E"/>
    <w:rsid w:val="00D81B7E"/>
    <w:rsid w:val="00D83081"/>
    <w:rsid w:val="00D83130"/>
    <w:rsid w:val="00D8319F"/>
    <w:rsid w:val="00D848C3"/>
    <w:rsid w:val="00D853D5"/>
    <w:rsid w:val="00D876E7"/>
    <w:rsid w:val="00D90699"/>
    <w:rsid w:val="00D9175E"/>
    <w:rsid w:val="00D92188"/>
    <w:rsid w:val="00D92757"/>
    <w:rsid w:val="00D9302A"/>
    <w:rsid w:val="00D9373A"/>
    <w:rsid w:val="00D95D9A"/>
    <w:rsid w:val="00D9713E"/>
    <w:rsid w:val="00DA1CAA"/>
    <w:rsid w:val="00DA2141"/>
    <w:rsid w:val="00DA2259"/>
    <w:rsid w:val="00DA4013"/>
    <w:rsid w:val="00DA577E"/>
    <w:rsid w:val="00DA6817"/>
    <w:rsid w:val="00DB0E08"/>
    <w:rsid w:val="00DB1EB3"/>
    <w:rsid w:val="00DB21FB"/>
    <w:rsid w:val="00DB3FFA"/>
    <w:rsid w:val="00DB54BE"/>
    <w:rsid w:val="00DB5E03"/>
    <w:rsid w:val="00DB7A9E"/>
    <w:rsid w:val="00DC084D"/>
    <w:rsid w:val="00DC1615"/>
    <w:rsid w:val="00DC1BCF"/>
    <w:rsid w:val="00DC2412"/>
    <w:rsid w:val="00DC2DB2"/>
    <w:rsid w:val="00DC48F6"/>
    <w:rsid w:val="00DC4F0A"/>
    <w:rsid w:val="00DD042F"/>
    <w:rsid w:val="00DD0DE0"/>
    <w:rsid w:val="00DD1BFB"/>
    <w:rsid w:val="00DD2968"/>
    <w:rsid w:val="00DD32C4"/>
    <w:rsid w:val="00DD392B"/>
    <w:rsid w:val="00DD7520"/>
    <w:rsid w:val="00DE20AB"/>
    <w:rsid w:val="00DE263F"/>
    <w:rsid w:val="00DE3191"/>
    <w:rsid w:val="00DE653B"/>
    <w:rsid w:val="00DE6A31"/>
    <w:rsid w:val="00DE7A4D"/>
    <w:rsid w:val="00DF0C36"/>
    <w:rsid w:val="00DF0EB5"/>
    <w:rsid w:val="00DF1BC1"/>
    <w:rsid w:val="00DF1D96"/>
    <w:rsid w:val="00DF4853"/>
    <w:rsid w:val="00DF5C76"/>
    <w:rsid w:val="00DF5E90"/>
    <w:rsid w:val="00DF6C4D"/>
    <w:rsid w:val="00DF736E"/>
    <w:rsid w:val="00DF77BE"/>
    <w:rsid w:val="00DF7ACA"/>
    <w:rsid w:val="00DF7E11"/>
    <w:rsid w:val="00E0028F"/>
    <w:rsid w:val="00E00E33"/>
    <w:rsid w:val="00E0253B"/>
    <w:rsid w:val="00E02881"/>
    <w:rsid w:val="00E03C6B"/>
    <w:rsid w:val="00E03F26"/>
    <w:rsid w:val="00E04786"/>
    <w:rsid w:val="00E04D2A"/>
    <w:rsid w:val="00E04F03"/>
    <w:rsid w:val="00E0778A"/>
    <w:rsid w:val="00E12207"/>
    <w:rsid w:val="00E122F7"/>
    <w:rsid w:val="00E131CB"/>
    <w:rsid w:val="00E14185"/>
    <w:rsid w:val="00E14BD7"/>
    <w:rsid w:val="00E151E7"/>
    <w:rsid w:val="00E1708C"/>
    <w:rsid w:val="00E20887"/>
    <w:rsid w:val="00E23DD5"/>
    <w:rsid w:val="00E2402B"/>
    <w:rsid w:val="00E24EC1"/>
    <w:rsid w:val="00E25176"/>
    <w:rsid w:val="00E26D83"/>
    <w:rsid w:val="00E26F61"/>
    <w:rsid w:val="00E27153"/>
    <w:rsid w:val="00E27EDD"/>
    <w:rsid w:val="00E302CE"/>
    <w:rsid w:val="00E30E03"/>
    <w:rsid w:val="00E30FDD"/>
    <w:rsid w:val="00E3252E"/>
    <w:rsid w:val="00E3293A"/>
    <w:rsid w:val="00E33E4F"/>
    <w:rsid w:val="00E340AA"/>
    <w:rsid w:val="00E3514A"/>
    <w:rsid w:val="00E351EA"/>
    <w:rsid w:val="00E4063C"/>
    <w:rsid w:val="00E416BC"/>
    <w:rsid w:val="00E42D26"/>
    <w:rsid w:val="00E456A0"/>
    <w:rsid w:val="00E47F47"/>
    <w:rsid w:val="00E511B1"/>
    <w:rsid w:val="00E51AAC"/>
    <w:rsid w:val="00E5319A"/>
    <w:rsid w:val="00E559BC"/>
    <w:rsid w:val="00E5727C"/>
    <w:rsid w:val="00E62871"/>
    <w:rsid w:val="00E6485D"/>
    <w:rsid w:val="00E64A9F"/>
    <w:rsid w:val="00E65E84"/>
    <w:rsid w:val="00E7007F"/>
    <w:rsid w:val="00E70842"/>
    <w:rsid w:val="00E70C21"/>
    <w:rsid w:val="00E70C6E"/>
    <w:rsid w:val="00E7165C"/>
    <w:rsid w:val="00E71BE6"/>
    <w:rsid w:val="00E7312B"/>
    <w:rsid w:val="00E73B64"/>
    <w:rsid w:val="00E76210"/>
    <w:rsid w:val="00E76471"/>
    <w:rsid w:val="00E81EB1"/>
    <w:rsid w:val="00E84756"/>
    <w:rsid w:val="00E87692"/>
    <w:rsid w:val="00E941DB"/>
    <w:rsid w:val="00E952AE"/>
    <w:rsid w:val="00EA070B"/>
    <w:rsid w:val="00EA1793"/>
    <w:rsid w:val="00EA507C"/>
    <w:rsid w:val="00EA5D9F"/>
    <w:rsid w:val="00EB0091"/>
    <w:rsid w:val="00EB2A4A"/>
    <w:rsid w:val="00EB415E"/>
    <w:rsid w:val="00EB4C63"/>
    <w:rsid w:val="00EB5288"/>
    <w:rsid w:val="00EB78CB"/>
    <w:rsid w:val="00EC1771"/>
    <w:rsid w:val="00EC3091"/>
    <w:rsid w:val="00EC44BD"/>
    <w:rsid w:val="00EC62D2"/>
    <w:rsid w:val="00EC659E"/>
    <w:rsid w:val="00ED00F9"/>
    <w:rsid w:val="00ED1FB3"/>
    <w:rsid w:val="00ED20DD"/>
    <w:rsid w:val="00ED34E7"/>
    <w:rsid w:val="00ED4E83"/>
    <w:rsid w:val="00ED6048"/>
    <w:rsid w:val="00ED611B"/>
    <w:rsid w:val="00ED6C19"/>
    <w:rsid w:val="00ED72F2"/>
    <w:rsid w:val="00ED78AF"/>
    <w:rsid w:val="00EE0185"/>
    <w:rsid w:val="00EE2BCE"/>
    <w:rsid w:val="00EE3388"/>
    <w:rsid w:val="00EE41B4"/>
    <w:rsid w:val="00EE445F"/>
    <w:rsid w:val="00EE7CB0"/>
    <w:rsid w:val="00EF09A3"/>
    <w:rsid w:val="00EF249E"/>
    <w:rsid w:val="00EF34B3"/>
    <w:rsid w:val="00EF4A71"/>
    <w:rsid w:val="00EF5ECF"/>
    <w:rsid w:val="00F057D6"/>
    <w:rsid w:val="00F05C16"/>
    <w:rsid w:val="00F0691F"/>
    <w:rsid w:val="00F11773"/>
    <w:rsid w:val="00F14C9F"/>
    <w:rsid w:val="00F15B6A"/>
    <w:rsid w:val="00F2084E"/>
    <w:rsid w:val="00F20867"/>
    <w:rsid w:val="00F217F3"/>
    <w:rsid w:val="00F227BF"/>
    <w:rsid w:val="00F228B6"/>
    <w:rsid w:val="00F26122"/>
    <w:rsid w:val="00F26655"/>
    <w:rsid w:val="00F26A82"/>
    <w:rsid w:val="00F272EB"/>
    <w:rsid w:val="00F27D32"/>
    <w:rsid w:val="00F300C5"/>
    <w:rsid w:val="00F32B66"/>
    <w:rsid w:val="00F4000C"/>
    <w:rsid w:val="00F436CC"/>
    <w:rsid w:val="00F43A25"/>
    <w:rsid w:val="00F44242"/>
    <w:rsid w:val="00F45E35"/>
    <w:rsid w:val="00F46292"/>
    <w:rsid w:val="00F51B47"/>
    <w:rsid w:val="00F51EAC"/>
    <w:rsid w:val="00F51EF5"/>
    <w:rsid w:val="00F5418E"/>
    <w:rsid w:val="00F54527"/>
    <w:rsid w:val="00F5652B"/>
    <w:rsid w:val="00F61AA6"/>
    <w:rsid w:val="00F65A92"/>
    <w:rsid w:val="00F65E75"/>
    <w:rsid w:val="00F67FCA"/>
    <w:rsid w:val="00F70D81"/>
    <w:rsid w:val="00F714F5"/>
    <w:rsid w:val="00F73D27"/>
    <w:rsid w:val="00F75DD3"/>
    <w:rsid w:val="00F763D1"/>
    <w:rsid w:val="00F76B03"/>
    <w:rsid w:val="00F76EBD"/>
    <w:rsid w:val="00F776F5"/>
    <w:rsid w:val="00F801E1"/>
    <w:rsid w:val="00F81E95"/>
    <w:rsid w:val="00F825CD"/>
    <w:rsid w:val="00F8469C"/>
    <w:rsid w:val="00F848B2"/>
    <w:rsid w:val="00F9051E"/>
    <w:rsid w:val="00F905E8"/>
    <w:rsid w:val="00F91445"/>
    <w:rsid w:val="00F9167C"/>
    <w:rsid w:val="00F950AA"/>
    <w:rsid w:val="00F954FD"/>
    <w:rsid w:val="00F95AF2"/>
    <w:rsid w:val="00F966B0"/>
    <w:rsid w:val="00F96750"/>
    <w:rsid w:val="00F971A3"/>
    <w:rsid w:val="00F9727F"/>
    <w:rsid w:val="00FA0029"/>
    <w:rsid w:val="00FA0771"/>
    <w:rsid w:val="00FA10ED"/>
    <w:rsid w:val="00FA128E"/>
    <w:rsid w:val="00FA2DC2"/>
    <w:rsid w:val="00FA49F7"/>
    <w:rsid w:val="00FA4B2F"/>
    <w:rsid w:val="00FA5067"/>
    <w:rsid w:val="00FA5702"/>
    <w:rsid w:val="00FA7412"/>
    <w:rsid w:val="00FA751E"/>
    <w:rsid w:val="00FB2560"/>
    <w:rsid w:val="00FB353D"/>
    <w:rsid w:val="00FB49ED"/>
    <w:rsid w:val="00FB51F5"/>
    <w:rsid w:val="00FB70F2"/>
    <w:rsid w:val="00FC0BDB"/>
    <w:rsid w:val="00FC28E8"/>
    <w:rsid w:val="00FC6A27"/>
    <w:rsid w:val="00FC6F34"/>
    <w:rsid w:val="00FC7C7E"/>
    <w:rsid w:val="00FD5184"/>
    <w:rsid w:val="00FD5A0D"/>
    <w:rsid w:val="00FD5B98"/>
    <w:rsid w:val="00FE14B1"/>
    <w:rsid w:val="00FE1B14"/>
    <w:rsid w:val="00FE2DAB"/>
    <w:rsid w:val="00FE61F6"/>
    <w:rsid w:val="00FE71E2"/>
    <w:rsid w:val="00FF206E"/>
    <w:rsid w:val="00FF4FE7"/>
    <w:rsid w:val="00FF4FE9"/>
    <w:rsid w:val="00FF5945"/>
    <w:rsid w:val="00FF63C5"/>
    <w:rsid w:val="00FF6473"/>
    <w:rsid w:val="00FF6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347B4C"/>
  <w15:docId w15:val="{63E62C8C-7435-4549-9B33-6347594B1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091"/>
    <w:rPr>
      <w:rFonts w:ascii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1421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421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5C1421"/>
  </w:style>
  <w:style w:type="paragraph" w:styleId="Footer">
    <w:name w:val="footer"/>
    <w:basedOn w:val="Normal"/>
    <w:link w:val="FooterChar"/>
    <w:uiPriority w:val="99"/>
    <w:unhideWhenUsed/>
    <w:rsid w:val="005C142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1421"/>
    <w:rPr>
      <w:rFonts w:ascii="Times New Roman" w:hAnsi="Times New Roman" w:cs="Times New Roman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5C1421"/>
  </w:style>
  <w:style w:type="character" w:customStyle="1" w:styleId="s3">
    <w:name w:val="s3"/>
    <w:basedOn w:val="DefaultParagraphFont"/>
    <w:rsid w:val="005C1421"/>
    <w:rPr>
      <w:color w:val="403838"/>
    </w:rPr>
  </w:style>
  <w:style w:type="character" w:customStyle="1" w:styleId="s4">
    <w:name w:val="s4"/>
    <w:basedOn w:val="DefaultParagraphFont"/>
    <w:rsid w:val="005C1421"/>
    <w:rPr>
      <w:color w:val="333333"/>
    </w:rPr>
  </w:style>
  <w:style w:type="character" w:customStyle="1" w:styleId="s1">
    <w:name w:val="s1"/>
    <w:basedOn w:val="DefaultParagraphFont"/>
    <w:rsid w:val="005C1421"/>
  </w:style>
  <w:style w:type="character" w:customStyle="1" w:styleId="s2">
    <w:name w:val="s2"/>
    <w:basedOn w:val="DefaultParagraphFont"/>
    <w:rsid w:val="005C1421"/>
  </w:style>
  <w:style w:type="paragraph" w:customStyle="1" w:styleId="p1">
    <w:name w:val="p1"/>
    <w:basedOn w:val="Normal"/>
    <w:rsid w:val="005C1421"/>
    <w:pPr>
      <w:shd w:val="clear" w:color="auto" w:fill="FFFFFF"/>
      <w:jc w:val="both"/>
    </w:pPr>
    <w:rPr>
      <w:rFonts w:ascii="Arial" w:hAnsi="Arial" w:cs="Arial"/>
      <w:color w:val="403838"/>
      <w:sz w:val="35"/>
      <w:szCs w:val="35"/>
    </w:rPr>
  </w:style>
  <w:style w:type="character" w:styleId="Hyperlink">
    <w:name w:val="Hyperlink"/>
    <w:basedOn w:val="DefaultParagraphFont"/>
    <w:uiPriority w:val="99"/>
    <w:unhideWhenUsed/>
    <w:rsid w:val="005C1421"/>
    <w:rPr>
      <w:color w:val="0000FF"/>
      <w:u w:val="single"/>
    </w:rPr>
  </w:style>
  <w:style w:type="character" w:customStyle="1" w:styleId="s5">
    <w:name w:val="s5"/>
    <w:basedOn w:val="DefaultParagraphFont"/>
    <w:rsid w:val="005C1421"/>
    <w:rPr>
      <w:u w:val="single"/>
    </w:rPr>
  </w:style>
  <w:style w:type="character" w:customStyle="1" w:styleId="apple-converted-space">
    <w:name w:val="apple-converted-space"/>
    <w:basedOn w:val="DefaultParagraphFont"/>
    <w:rsid w:val="005C1421"/>
  </w:style>
  <w:style w:type="character" w:customStyle="1" w:styleId="highlight">
    <w:name w:val="highlight"/>
    <w:basedOn w:val="DefaultParagraphFont"/>
    <w:rsid w:val="005C1421"/>
  </w:style>
  <w:style w:type="character" w:styleId="FollowedHyperlink">
    <w:name w:val="FollowedHyperlink"/>
    <w:basedOn w:val="DefaultParagraphFont"/>
    <w:uiPriority w:val="99"/>
    <w:semiHidden/>
    <w:unhideWhenUsed/>
    <w:rsid w:val="005C142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5C142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5C14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14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1421"/>
    <w:rPr>
      <w:rFonts w:ascii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4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421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4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421"/>
    <w:rPr>
      <w:rFonts w:ascii="Segoe UI" w:hAnsi="Segoe UI" w:cs="Segoe UI"/>
      <w:kern w:val="0"/>
      <w:sz w:val="18"/>
      <w:szCs w:val="18"/>
    </w:rPr>
  </w:style>
  <w:style w:type="paragraph" w:styleId="Revision">
    <w:name w:val="Revision"/>
    <w:hidden/>
    <w:uiPriority w:val="99"/>
    <w:semiHidden/>
    <w:rsid w:val="005C1421"/>
    <w:rPr>
      <w:rFonts w:ascii="Times New Roman" w:hAnsi="Times New Roman" w:cs="Times New Roman"/>
      <w:kern w:val="0"/>
    </w:rPr>
  </w:style>
  <w:style w:type="paragraph" w:styleId="BodyText">
    <w:name w:val="Body Text"/>
    <w:basedOn w:val="Normal"/>
    <w:link w:val="BodyTextChar"/>
    <w:rsid w:val="005C1421"/>
    <w:pPr>
      <w:widowControl w:val="0"/>
      <w:spacing w:line="480" w:lineRule="auto"/>
      <w:jc w:val="both"/>
    </w:pPr>
    <w:rPr>
      <w:rFonts w:ascii="Times" w:eastAsia="Osaka−等幅" w:hAnsi="Times"/>
      <w:b/>
      <w:kern w:val="2"/>
    </w:rPr>
  </w:style>
  <w:style w:type="character" w:customStyle="1" w:styleId="BodyTextChar">
    <w:name w:val="Body Text Char"/>
    <w:basedOn w:val="DefaultParagraphFont"/>
    <w:link w:val="BodyText"/>
    <w:rsid w:val="005C1421"/>
    <w:rPr>
      <w:rFonts w:ascii="Times" w:eastAsia="Osaka−等幅" w:hAnsi="Times" w:cs="Times New Roman"/>
      <w:b/>
    </w:rPr>
  </w:style>
  <w:style w:type="paragraph" w:styleId="Header">
    <w:name w:val="header"/>
    <w:basedOn w:val="Normal"/>
    <w:link w:val="HeaderChar"/>
    <w:uiPriority w:val="99"/>
    <w:unhideWhenUsed/>
    <w:rsid w:val="005C142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1421"/>
    <w:rPr>
      <w:rFonts w:ascii="Times New Roman" w:hAnsi="Times New Roman" w:cs="Times New Roman"/>
      <w:kern w:val="0"/>
    </w:rPr>
  </w:style>
  <w:style w:type="paragraph" w:customStyle="1" w:styleId="EndNoteBibliographyTitle">
    <w:name w:val="EndNote Bibliography Title"/>
    <w:basedOn w:val="Normal"/>
    <w:rsid w:val="005C1421"/>
    <w:pPr>
      <w:jc w:val="center"/>
    </w:pPr>
  </w:style>
  <w:style w:type="paragraph" w:customStyle="1" w:styleId="EndNoteBibliography">
    <w:name w:val="EndNote Bibliography"/>
    <w:basedOn w:val="Normal"/>
    <w:rsid w:val="005C1421"/>
    <w:pPr>
      <w:jc w:val="both"/>
    </w:pPr>
  </w:style>
  <w:style w:type="paragraph" w:styleId="ListParagraph">
    <w:name w:val="List Paragraph"/>
    <w:basedOn w:val="Normal"/>
    <w:uiPriority w:val="34"/>
    <w:qFormat/>
    <w:rsid w:val="005C1421"/>
    <w:pPr>
      <w:ind w:leftChars="400" w:left="960"/>
    </w:pPr>
  </w:style>
  <w:style w:type="character" w:customStyle="1" w:styleId="1">
    <w:name w:val="未解決のメンション1"/>
    <w:basedOn w:val="DefaultParagraphFont"/>
    <w:uiPriority w:val="99"/>
    <w:rsid w:val="009064AC"/>
    <w:rPr>
      <w:color w:val="808080"/>
      <w:shd w:val="clear" w:color="auto" w:fill="E6E6E6"/>
    </w:rPr>
  </w:style>
  <w:style w:type="paragraph" w:customStyle="1" w:styleId="Heading2">
    <w:name w:val="Heading2"/>
    <w:basedOn w:val="Normal"/>
    <w:link w:val="Heading2Char"/>
    <w:qFormat/>
    <w:rsid w:val="00A74A54"/>
    <w:pPr>
      <w:keepNext/>
      <w:widowControl w:val="0"/>
      <w:spacing w:before="120" w:after="120" w:line="480" w:lineRule="auto"/>
      <w:outlineLvl w:val="1"/>
    </w:pPr>
    <w:rPr>
      <w:b/>
      <w:i/>
      <w:kern w:val="2"/>
    </w:rPr>
  </w:style>
  <w:style w:type="character" w:customStyle="1" w:styleId="Heading2Char">
    <w:name w:val="Heading2 Char"/>
    <w:link w:val="Heading2"/>
    <w:rsid w:val="00A74A54"/>
    <w:rPr>
      <w:rFonts w:ascii="Times New Roman" w:hAnsi="Times New Roman" w:cs="Times New Roman"/>
      <w:b/>
      <w:i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309C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qFormat/>
    <w:rsid w:val="00242A4B"/>
    <w:rPr>
      <w:rFonts w:ascii="AdvOT596495f2" w:eastAsia="AdvOT596495f2" w:hAnsi="AdvOT596495f2" w:cs="AdvOT596495f2"/>
      <w:color w:val="000000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686AD0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55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0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E20394-685B-4767-BE15-9A8CA85E0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246</Words>
  <Characters>1408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kichi Takamori</dc:creator>
  <cp:keywords/>
  <dc:description/>
  <cp:lastModifiedBy>Tino</cp:lastModifiedBy>
  <cp:revision>8</cp:revision>
  <cp:lastPrinted>2020-01-21T02:34:00Z</cp:lastPrinted>
  <dcterms:created xsi:type="dcterms:W3CDTF">2022-06-06T04:39:00Z</dcterms:created>
  <dcterms:modified xsi:type="dcterms:W3CDTF">2022-11-16T10:54:00Z</dcterms:modified>
</cp:coreProperties>
</file>